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F9846" w14:textId="5E6B0ECF" w:rsidR="00EE0972" w:rsidRPr="00CE0AB1" w:rsidRDefault="00EE0972" w:rsidP="00EE0972">
      <w:pPr>
        <w:jc w:val="center"/>
        <w:outlineLvl w:val="0"/>
        <w:rPr>
          <w:rFonts w:ascii="Times New Roman" w:hAnsi="Times New Roman" w:cs="Times New Roman"/>
          <w:i/>
          <w:sz w:val="24"/>
          <w:szCs w:val="24"/>
          <w:u w:val="single"/>
        </w:rPr>
      </w:pPr>
      <w:r w:rsidRPr="00CE0AB1">
        <w:rPr>
          <w:rFonts w:ascii="Times New Roman" w:hAnsi="Times New Roman" w:cs="Times New Roman"/>
          <w:i/>
          <w:sz w:val="24"/>
          <w:szCs w:val="24"/>
          <w:u w:val="single"/>
        </w:rPr>
        <w:t>S</w:t>
      </w:r>
      <w:r w:rsidR="00D00F8E" w:rsidRPr="00CE0AB1">
        <w:rPr>
          <w:rFonts w:ascii="Times New Roman" w:hAnsi="Times New Roman" w:cs="Times New Roman"/>
          <w:i/>
          <w:sz w:val="24"/>
          <w:szCs w:val="24"/>
          <w:u w:val="single"/>
        </w:rPr>
        <w:t>1</w:t>
      </w:r>
      <w:r w:rsidRPr="00CE0AB1">
        <w:rPr>
          <w:rFonts w:ascii="Times New Roman" w:hAnsi="Times New Roman" w:cs="Times New Roman"/>
          <w:i/>
          <w:sz w:val="24"/>
          <w:szCs w:val="24"/>
          <w:u w:val="single"/>
        </w:rPr>
        <w:t xml:space="preserve"> Text. Survey Questions </w:t>
      </w:r>
      <w:r w:rsidR="008C7B3D">
        <w:rPr>
          <w:rFonts w:ascii="Times New Roman" w:hAnsi="Times New Roman" w:cs="Times New Roman"/>
          <w:i/>
          <w:sz w:val="24"/>
          <w:szCs w:val="24"/>
          <w:u w:val="single"/>
        </w:rPr>
        <w:t>f</w:t>
      </w:r>
      <w:r w:rsidRPr="00CE0AB1">
        <w:rPr>
          <w:rFonts w:ascii="Times New Roman" w:hAnsi="Times New Roman" w:cs="Times New Roman"/>
          <w:i/>
          <w:sz w:val="24"/>
          <w:szCs w:val="24"/>
          <w:u w:val="single"/>
        </w:rPr>
        <w:t xml:space="preserve">or Variables Used </w:t>
      </w:r>
      <w:proofErr w:type="gramStart"/>
      <w:r w:rsidRPr="00CE0AB1">
        <w:rPr>
          <w:rFonts w:ascii="Times New Roman" w:hAnsi="Times New Roman" w:cs="Times New Roman"/>
          <w:i/>
          <w:sz w:val="24"/>
          <w:szCs w:val="24"/>
          <w:u w:val="single"/>
        </w:rPr>
        <w:t>In</w:t>
      </w:r>
      <w:proofErr w:type="gramEnd"/>
      <w:r w:rsidRPr="00CE0AB1">
        <w:rPr>
          <w:rFonts w:ascii="Times New Roman" w:hAnsi="Times New Roman" w:cs="Times New Roman"/>
          <w:i/>
          <w:sz w:val="24"/>
          <w:szCs w:val="24"/>
          <w:u w:val="single"/>
        </w:rPr>
        <w:t xml:space="preserve"> Statistical Analysis</w:t>
      </w:r>
    </w:p>
    <w:p w14:paraId="6660E344" w14:textId="77777777" w:rsidR="00B61E6D" w:rsidRPr="00BE12EF" w:rsidRDefault="00B61E6D" w:rsidP="00BE12EF">
      <w:pPr>
        <w:spacing w:line="240" w:lineRule="auto"/>
        <w:contextualSpacing/>
        <w:jc w:val="both"/>
        <w:rPr>
          <w:rFonts w:ascii="Times New Roman" w:hAnsi="Times New Roman" w:cs="Times New Roman"/>
          <w:sz w:val="24"/>
          <w:szCs w:val="24"/>
        </w:rPr>
      </w:pPr>
    </w:p>
    <w:p w14:paraId="31EFEE58" w14:textId="1BA71670" w:rsidR="005E1F02" w:rsidRPr="00BE12EF" w:rsidRDefault="005E1F02"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Gender:</w:t>
      </w:r>
      <w:r w:rsidRPr="00BE12EF">
        <w:rPr>
          <w:rFonts w:ascii="Times New Roman" w:hAnsi="Times New Roman" w:cs="Times New Roman"/>
          <w:sz w:val="24"/>
          <w:szCs w:val="24"/>
        </w:rPr>
        <w:t xml:space="preserve"> </w:t>
      </w:r>
      <w:r w:rsidR="00B61E6D" w:rsidRPr="00BE12EF">
        <w:rPr>
          <w:rFonts w:ascii="Times New Roman" w:hAnsi="Times New Roman" w:cs="Times New Roman"/>
          <w:sz w:val="24"/>
          <w:szCs w:val="24"/>
        </w:rPr>
        <w:t>What is your gender?</w:t>
      </w:r>
    </w:p>
    <w:p w14:paraId="5C97753E" w14:textId="77777777" w:rsidR="005E1F02" w:rsidRPr="00BE12EF" w:rsidRDefault="005E1F02" w:rsidP="00BE12EF">
      <w:pPr>
        <w:pStyle w:val="ListParagraph"/>
        <w:numPr>
          <w:ilvl w:val="0"/>
          <w:numId w:val="13"/>
        </w:numPr>
        <w:spacing w:line="240" w:lineRule="auto"/>
        <w:jc w:val="both"/>
        <w:rPr>
          <w:rFonts w:ascii="Times New Roman" w:hAnsi="Times New Roman" w:cs="Times New Roman"/>
          <w:sz w:val="24"/>
          <w:szCs w:val="24"/>
        </w:rPr>
      </w:pPr>
      <w:r w:rsidRPr="00BE12EF">
        <w:rPr>
          <w:rFonts w:ascii="Times New Roman" w:hAnsi="Times New Roman" w:cs="Times New Roman"/>
          <w:sz w:val="24"/>
          <w:szCs w:val="24"/>
        </w:rPr>
        <w:t>Male</w:t>
      </w:r>
    </w:p>
    <w:p w14:paraId="3979AC1B" w14:textId="77777777" w:rsidR="005E1F02" w:rsidRPr="00BE12EF" w:rsidRDefault="005E1F02" w:rsidP="00BE12EF">
      <w:pPr>
        <w:pStyle w:val="ListParagraph"/>
        <w:numPr>
          <w:ilvl w:val="0"/>
          <w:numId w:val="11"/>
        </w:numPr>
        <w:spacing w:line="240" w:lineRule="auto"/>
        <w:jc w:val="both"/>
        <w:rPr>
          <w:rFonts w:ascii="Times New Roman" w:hAnsi="Times New Roman" w:cs="Times New Roman"/>
          <w:sz w:val="24"/>
          <w:szCs w:val="24"/>
        </w:rPr>
      </w:pPr>
      <w:r w:rsidRPr="00BE12EF">
        <w:rPr>
          <w:rFonts w:ascii="Times New Roman" w:hAnsi="Times New Roman" w:cs="Times New Roman"/>
          <w:sz w:val="24"/>
          <w:szCs w:val="24"/>
        </w:rPr>
        <w:t>Female</w:t>
      </w:r>
    </w:p>
    <w:p w14:paraId="530C52FF" w14:textId="6FD1BBBD" w:rsidR="00B61E6D" w:rsidRPr="00BE12EF" w:rsidRDefault="00B61E6D" w:rsidP="00BE12EF">
      <w:pPr>
        <w:pStyle w:val="ListParagraph"/>
        <w:numPr>
          <w:ilvl w:val="0"/>
          <w:numId w:val="11"/>
        </w:numPr>
        <w:spacing w:line="240" w:lineRule="auto"/>
        <w:jc w:val="both"/>
        <w:rPr>
          <w:rFonts w:ascii="Times New Roman" w:hAnsi="Times New Roman" w:cs="Times New Roman"/>
          <w:sz w:val="24"/>
          <w:szCs w:val="24"/>
        </w:rPr>
      </w:pPr>
      <w:r w:rsidRPr="00BE12EF">
        <w:rPr>
          <w:rFonts w:ascii="Times New Roman" w:hAnsi="Times New Roman" w:cs="Times New Roman"/>
          <w:sz w:val="24"/>
          <w:szCs w:val="24"/>
        </w:rPr>
        <w:t>Non-binary / third gender</w:t>
      </w:r>
    </w:p>
    <w:p w14:paraId="40712B8E" w14:textId="54995A75" w:rsidR="00B61E6D" w:rsidRPr="00BE12EF" w:rsidRDefault="00B61E6D" w:rsidP="00BE12EF">
      <w:pPr>
        <w:pStyle w:val="ListParagraph"/>
        <w:numPr>
          <w:ilvl w:val="0"/>
          <w:numId w:val="11"/>
        </w:numPr>
        <w:spacing w:line="240" w:lineRule="auto"/>
        <w:jc w:val="both"/>
        <w:rPr>
          <w:rFonts w:ascii="Times New Roman" w:hAnsi="Times New Roman" w:cs="Times New Roman"/>
          <w:sz w:val="24"/>
          <w:szCs w:val="24"/>
        </w:rPr>
      </w:pPr>
      <w:r w:rsidRPr="00BE12EF">
        <w:rPr>
          <w:rFonts w:ascii="Times New Roman" w:hAnsi="Times New Roman" w:cs="Times New Roman"/>
          <w:sz w:val="24"/>
          <w:szCs w:val="24"/>
        </w:rPr>
        <w:t>Prefer not to say</w:t>
      </w:r>
    </w:p>
    <w:p w14:paraId="4A37AA2D" w14:textId="77777777" w:rsidR="0035599B" w:rsidRPr="00BE12EF" w:rsidRDefault="0035599B" w:rsidP="00BE12EF">
      <w:pPr>
        <w:spacing w:line="240" w:lineRule="auto"/>
        <w:contextualSpacing/>
        <w:jc w:val="both"/>
        <w:rPr>
          <w:rFonts w:ascii="Times New Roman" w:hAnsi="Times New Roman" w:cs="Times New Roman"/>
          <w:sz w:val="24"/>
          <w:szCs w:val="24"/>
          <w:u w:val="single"/>
        </w:rPr>
      </w:pPr>
    </w:p>
    <w:p w14:paraId="0BCC66D2" w14:textId="271A1FA9" w:rsidR="005E1F02" w:rsidRPr="00BE12EF" w:rsidRDefault="005E1F02"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Education:</w:t>
      </w:r>
      <w:r w:rsidRPr="00BE12EF">
        <w:rPr>
          <w:rFonts w:ascii="Times New Roman" w:hAnsi="Times New Roman" w:cs="Times New Roman"/>
          <w:sz w:val="24"/>
          <w:szCs w:val="24"/>
        </w:rPr>
        <w:t xml:space="preserve"> </w:t>
      </w:r>
      <w:r w:rsidR="008733EB" w:rsidRPr="00BE12EF">
        <w:rPr>
          <w:rFonts w:ascii="Times New Roman" w:hAnsi="Times New Roman" w:cs="Times New Roman"/>
          <w:sz w:val="24"/>
          <w:szCs w:val="24"/>
        </w:rPr>
        <w:t>What is the highest level of school you have completed or the highest degree you have received?</w:t>
      </w:r>
    </w:p>
    <w:p w14:paraId="1962558D" w14:textId="77777777"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r w:rsidRPr="00BE12EF">
        <w:rPr>
          <w:rFonts w:ascii="Times New Roman" w:hAnsi="Times New Roman" w:cs="Times New Roman"/>
          <w:sz w:val="24"/>
          <w:szCs w:val="24"/>
        </w:rPr>
        <w:t>Less than high school (Grades 1-8 or no formal education)</w:t>
      </w:r>
    </w:p>
    <w:p w14:paraId="5A3D7E37" w14:textId="041FF9B2"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r w:rsidRPr="00BE12EF">
        <w:rPr>
          <w:rFonts w:ascii="Times New Roman" w:hAnsi="Times New Roman" w:cs="Times New Roman"/>
          <w:sz w:val="24"/>
          <w:szCs w:val="24"/>
        </w:rPr>
        <w:t>High school incomplete (Grades 9-11 or Grade 12 with NO diploma)</w:t>
      </w:r>
    </w:p>
    <w:p w14:paraId="4590DA69" w14:textId="77777777" w:rsidR="008733EB" w:rsidRPr="00BE12EF" w:rsidRDefault="008733E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igh school graduate (Grade 12 with diploma or GED certificate)</w:t>
      </w:r>
    </w:p>
    <w:p w14:paraId="47132C21" w14:textId="676B8B36"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r w:rsidRPr="00BE12EF">
        <w:rPr>
          <w:rFonts w:ascii="Times New Roman" w:hAnsi="Times New Roman" w:cs="Times New Roman"/>
          <w:sz w:val="24"/>
          <w:szCs w:val="24"/>
        </w:rPr>
        <w:t>Some college, no degree (includes some community college)</w:t>
      </w:r>
    </w:p>
    <w:p w14:paraId="23C87507" w14:textId="1690F242"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proofErr w:type="gramStart"/>
      <w:r w:rsidRPr="00BE12EF">
        <w:rPr>
          <w:rFonts w:ascii="Times New Roman" w:hAnsi="Times New Roman" w:cs="Times New Roman"/>
          <w:sz w:val="24"/>
          <w:szCs w:val="24"/>
        </w:rPr>
        <w:t>Two year</w:t>
      </w:r>
      <w:proofErr w:type="gramEnd"/>
      <w:r w:rsidRPr="00BE12EF">
        <w:rPr>
          <w:rFonts w:ascii="Times New Roman" w:hAnsi="Times New Roman" w:cs="Times New Roman"/>
          <w:sz w:val="24"/>
          <w:szCs w:val="24"/>
        </w:rPr>
        <w:t xml:space="preserve"> associate degree from a college or university</w:t>
      </w:r>
    </w:p>
    <w:p w14:paraId="51AA82BA" w14:textId="7E51B64F"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proofErr w:type="gramStart"/>
      <w:r w:rsidRPr="00BE12EF">
        <w:rPr>
          <w:rFonts w:ascii="Times New Roman" w:hAnsi="Times New Roman" w:cs="Times New Roman"/>
          <w:sz w:val="24"/>
          <w:szCs w:val="24"/>
        </w:rPr>
        <w:t>Four year</w:t>
      </w:r>
      <w:proofErr w:type="gramEnd"/>
      <w:r w:rsidRPr="00BE12EF">
        <w:rPr>
          <w:rFonts w:ascii="Times New Roman" w:hAnsi="Times New Roman" w:cs="Times New Roman"/>
          <w:sz w:val="24"/>
          <w:szCs w:val="24"/>
        </w:rPr>
        <w:t xml:space="preserve"> college or university degree/</w:t>
      </w:r>
      <w:proofErr w:type="gramStart"/>
      <w:r w:rsidRPr="00BE12EF">
        <w:rPr>
          <w:rFonts w:ascii="Times New Roman" w:hAnsi="Times New Roman" w:cs="Times New Roman"/>
          <w:sz w:val="24"/>
          <w:szCs w:val="24"/>
        </w:rPr>
        <w:t>Bachelor’s</w:t>
      </w:r>
      <w:proofErr w:type="gramEnd"/>
      <w:r w:rsidRPr="00BE12EF">
        <w:rPr>
          <w:rFonts w:ascii="Times New Roman" w:hAnsi="Times New Roman" w:cs="Times New Roman"/>
          <w:sz w:val="24"/>
          <w:szCs w:val="24"/>
        </w:rPr>
        <w:t xml:space="preserve"> degree (e.g., BS, BA, AB)</w:t>
      </w:r>
    </w:p>
    <w:p w14:paraId="1FCBF7AE" w14:textId="21A17A17"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r w:rsidRPr="00BE12EF">
        <w:rPr>
          <w:rFonts w:ascii="Times New Roman" w:hAnsi="Times New Roman" w:cs="Times New Roman"/>
          <w:sz w:val="24"/>
          <w:szCs w:val="24"/>
        </w:rPr>
        <w:t>Some postgraduate or professional schooling, no postgraduate degree (e.g. some graduate school)</w:t>
      </w:r>
    </w:p>
    <w:p w14:paraId="4AD58F22" w14:textId="543B69D2" w:rsidR="008733EB" w:rsidRPr="00BE12EF" w:rsidRDefault="008733EB" w:rsidP="00BE12EF">
      <w:pPr>
        <w:pStyle w:val="ListParagraph"/>
        <w:numPr>
          <w:ilvl w:val="0"/>
          <w:numId w:val="7"/>
        </w:numPr>
        <w:spacing w:line="240" w:lineRule="auto"/>
        <w:rPr>
          <w:rFonts w:ascii="Times New Roman" w:hAnsi="Times New Roman" w:cs="Times New Roman"/>
          <w:sz w:val="24"/>
          <w:szCs w:val="24"/>
        </w:rPr>
      </w:pPr>
      <w:r w:rsidRPr="00BE12EF">
        <w:rPr>
          <w:rFonts w:ascii="Times New Roman" w:hAnsi="Times New Roman" w:cs="Times New Roman"/>
          <w:sz w:val="24"/>
          <w:szCs w:val="24"/>
        </w:rPr>
        <w:t>Postgraduate or professional degree, including master’s, doctorate, medical or law degree (e.g., MA, MS, PhD, MD, JD, graduate school)</w:t>
      </w:r>
    </w:p>
    <w:p w14:paraId="14455519" w14:textId="5A6BC2A0" w:rsidR="0049742D" w:rsidRPr="00BE12EF" w:rsidRDefault="0049742D" w:rsidP="00BE12EF">
      <w:pPr>
        <w:spacing w:line="240" w:lineRule="auto"/>
        <w:contextualSpacing/>
        <w:jc w:val="both"/>
        <w:rPr>
          <w:rFonts w:ascii="Times New Roman" w:hAnsi="Times New Roman" w:cs="Times New Roman"/>
          <w:sz w:val="24"/>
          <w:szCs w:val="24"/>
          <w:u w:val="single"/>
        </w:rPr>
      </w:pPr>
    </w:p>
    <w:p w14:paraId="4F411059" w14:textId="106C484C" w:rsidR="00BF67F8" w:rsidRPr="00BE12EF" w:rsidRDefault="00BF67F8"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Race:</w:t>
      </w:r>
      <w:r w:rsidRPr="00BE12EF">
        <w:rPr>
          <w:rFonts w:ascii="Times New Roman" w:hAnsi="Times New Roman" w:cs="Times New Roman"/>
          <w:sz w:val="24"/>
          <w:szCs w:val="24"/>
        </w:rPr>
        <w:t xml:space="preserve"> Which of the following describes your race? You can select as many as apply.</w:t>
      </w:r>
    </w:p>
    <w:p w14:paraId="3C0D12FB" w14:textId="77777777" w:rsidR="00BF67F8" w:rsidRPr="00BE12EF" w:rsidRDefault="00BF67F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White</w:t>
      </w:r>
    </w:p>
    <w:p w14:paraId="5C9E0B83" w14:textId="77777777" w:rsidR="00BF67F8" w:rsidRPr="00BE12EF" w:rsidRDefault="00BF67F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 xml:space="preserve">Black or </w:t>
      </w:r>
      <w:proofErr w:type="gramStart"/>
      <w:r w:rsidRPr="00BE12EF">
        <w:rPr>
          <w:rFonts w:ascii="Times New Roman" w:hAnsi="Times New Roman" w:cs="Times New Roman"/>
          <w:sz w:val="24"/>
          <w:szCs w:val="24"/>
        </w:rPr>
        <w:t>African-American</w:t>
      </w:r>
      <w:proofErr w:type="gramEnd"/>
    </w:p>
    <w:p w14:paraId="1AB2C0A8" w14:textId="776DECED" w:rsidR="00F046CC" w:rsidRPr="00BE12EF" w:rsidRDefault="00F046CC"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American Indian or Alaska Native</w:t>
      </w:r>
    </w:p>
    <w:p w14:paraId="64A0B147" w14:textId="77777777" w:rsidR="00BF67F8" w:rsidRPr="00BE12EF" w:rsidRDefault="00BF67F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 xml:space="preserve">Asian or </w:t>
      </w:r>
      <w:proofErr w:type="gramStart"/>
      <w:r w:rsidRPr="00BE12EF">
        <w:rPr>
          <w:rFonts w:ascii="Times New Roman" w:hAnsi="Times New Roman" w:cs="Times New Roman"/>
          <w:sz w:val="24"/>
          <w:szCs w:val="24"/>
        </w:rPr>
        <w:t>Asian-American</w:t>
      </w:r>
      <w:proofErr w:type="gramEnd"/>
    </w:p>
    <w:p w14:paraId="2D457977" w14:textId="292500F3" w:rsidR="00F046CC" w:rsidRPr="00BE12EF" w:rsidRDefault="00F046CC"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Native Hawaiian or Pacific Islander</w:t>
      </w:r>
    </w:p>
    <w:p w14:paraId="23725642" w14:textId="77777777" w:rsidR="00BF67F8" w:rsidRPr="00BE12EF" w:rsidRDefault="00BF67F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Some other race</w:t>
      </w:r>
    </w:p>
    <w:p w14:paraId="662D04C3" w14:textId="2FA33CA9" w:rsidR="00BF67F8" w:rsidRPr="00BE12EF" w:rsidRDefault="00BF67F8" w:rsidP="00BE12EF">
      <w:pPr>
        <w:pBdr>
          <w:bottom w:val="single" w:sz="6" w:space="1" w:color="auto"/>
        </w:pBdr>
        <w:spacing w:line="240" w:lineRule="auto"/>
        <w:contextualSpacing/>
        <w:rPr>
          <w:rFonts w:ascii="Times New Roman" w:hAnsi="Times New Roman" w:cs="Times New Roman"/>
          <w:sz w:val="24"/>
          <w:szCs w:val="24"/>
        </w:rPr>
      </w:pPr>
    </w:p>
    <w:p w14:paraId="778C7ED2" w14:textId="77777777" w:rsidR="00BA2C69" w:rsidRPr="00BE12EF" w:rsidRDefault="00BA2C69" w:rsidP="00BE12EF">
      <w:pPr>
        <w:spacing w:line="240" w:lineRule="auto"/>
        <w:contextualSpacing/>
        <w:rPr>
          <w:rFonts w:ascii="Times New Roman" w:hAnsi="Times New Roman" w:cs="Times New Roman"/>
          <w:sz w:val="24"/>
          <w:szCs w:val="24"/>
        </w:rPr>
      </w:pPr>
    </w:p>
    <w:p w14:paraId="037C0D47" w14:textId="77777777" w:rsidR="00BA2C69" w:rsidRPr="00BA2C69" w:rsidRDefault="00BA2C69" w:rsidP="00BE12EF">
      <w:pPr>
        <w:spacing w:after="0" w:line="240" w:lineRule="auto"/>
        <w:contextualSpacing/>
        <w:rPr>
          <w:rFonts w:ascii="Times New Roman" w:eastAsia="Times New Roman" w:hAnsi="Times New Roman" w:cs="Times New Roman"/>
          <w:sz w:val="24"/>
          <w:szCs w:val="24"/>
        </w:rPr>
      </w:pPr>
      <w:r w:rsidRPr="00BA2C69">
        <w:rPr>
          <w:rFonts w:ascii="Times New Roman" w:eastAsia="Times New Roman" w:hAnsi="Times New Roman" w:cs="Times New Roman"/>
          <w:color w:val="32363A"/>
          <w:sz w:val="24"/>
          <w:szCs w:val="24"/>
          <w:shd w:val="clear" w:color="auto" w:fill="FFFFFF"/>
        </w:rPr>
        <w:t xml:space="preserve">After a person is arrested, many defendants can await the beginning of their trial outside of jail. </w:t>
      </w:r>
      <w:proofErr w:type="gramStart"/>
      <w:r w:rsidRPr="00BA2C69">
        <w:rPr>
          <w:rFonts w:ascii="Times New Roman" w:eastAsia="Times New Roman" w:hAnsi="Times New Roman" w:cs="Times New Roman"/>
          <w:color w:val="32363A"/>
          <w:sz w:val="24"/>
          <w:szCs w:val="24"/>
          <w:shd w:val="clear" w:color="auto" w:fill="FFFFFF"/>
        </w:rPr>
        <w:t>In order to</w:t>
      </w:r>
      <w:proofErr w:type="gramEnd"/>
      <w:r w:rsidRPr="00BA2C69">
        <w:rPr>
          <w:rFonts w:ascii="Times New Roman" w:eastAsia="Times New Roman" w:hAnsi="Times New Roman" w:cs="Times New Roman"/>
          <w:color w:val="32363A"/>
          <w:sz w:val="24"/>
          <w:szCs w:val="24"/>
          <w:shd w:val="clear" w:color="auto" w:fill="FFFFFF"/>
        </w:rPr>
        <w:t xml:space="preserve"> do this, some cities require people to post bail (that is, money a defendant pays as a guarantee that they will show up in court </w:t>
      </w:r>
      <w:proofErr w:type="gramStart"/>
      <w:r w:rsidRPr="00BA2C69">
        <w:rPr>
          <w:rFonts w:ascii="Times New Roman" w:eastAsia="Times New Roman" w:hAnsi="Times New Roman" w:cs="Times New Roman"/>
          <w:color w:val="32363A"/>
          <w:sz w:val="24"/>
          <w:szCs w:val="24"/>
          <w:shd w:val="clear" w:color="auto" w:fill="FFFFFF"/>
        </w:rPr>
        <w:t>at a later date</w:t>
      </w:r>
      <w:proofErr w:type="gramEnd"/>
      <w:r w:rsidRPr="00BA2C69">
        <w:rPr>
          <w:rFonts w:ascii="Times New Roman" w:eastAsia="Times New Roman" w:hAnsi="Times New Roman" w:cs="Times New Roman"/>
          <w:color w:val="32363A"/>
          <w:sz w:val="24"/>
          <w:szCs w:val="24"/>
          <w:shd w:val="clear" w:color="auto" w:fill="FFFFFF"/>
        </w:rPr>
        <w:t>). In other cities, most people can await the beginning of their trial outside of jail without having to post bail.</w:t>
      </w:r>
    </w:p>
    <w:p w14:paraId="49161E81" w14:textId="77777777" w:rsidR="00BA2C69" w:rsidRPr="00BA2C69" w:rsidRDefault="00BA2C69" w:rsidP="00BE12EF">
      <w:pPr>
        <w:numPr>
          <w:ilvl w:val="0"/>
          <w:numId w:val="48"/>
        </w:numPr>
        <w:shd w:val="clear" w:color="auto" w:fill="FFFFFF"/>
        <w:spacing w:after="0" w:line="240" w:lineRule="auto"/>
        <w:contextualSpacing/>
        <w:rPr>
          <w:rFonts w:ascii="Times New Roman" w:eastAsia="Times New Roman" w:hAnsi="Times New Roman" w:cs="Times New Roman"/>
          <w:color w:val="32363A"/>
          <w:sz w:val="24"/>
          <w:szCs w:val="24"/>
        </w:rPr>
      </w:pPr>
      <w:r w:rsidRPr="00BA2C69">
        <w:rPr>
          <w:rFonts w:ascii="Times New Roman" w:eastAsia="Times New Roman" w:hAnsi="Times New Roman" w:cs="Times New Roman"/>
          <w:color w:val="32363A"/>
          <w:sz w:val="24"/>
          <w:szCs w:val="24"/>
        </w:rPr>
        <w:t>In the past five years, 100 of the 300 most populous American cities have implemented cash bail reform. These new laws eliminate the need to post bail for most offenses. In these 100 communities, most defendants can now await the beginning of their trial outside of jail without having to post bail. </w:t>
      </w:r>
    </w:p>
    <w:p w14:paraId="709D202A" w14:textId="77777777" w:rsidR="00BA2C69" w:rsidRPr="00BA2C69" w:rsidRDefault="00BA2C69" w:rsidP="00BE12EF">
      <w:pPr>
        <w:numPr>
          <w:ilvl w:val="0"/>
          <w:numId w:val="48"/>
        </w:numPr>
        <w:shd w:val="clear" w:color="auto" w:fill="FFFFFF"/>
        <w:spacing w:after="0" w:line="240" w:lineRule="auto"/>
        <w:contextualSpacing/>
        <w:rPr>
          <w:rFonts w:ascii="Times New Roman" w:eastAsia="Times New Roman" w:hAnsi="Times New Roman" w:cs="Times New Roman"/>
          <w:color w:val="32363A"/>
          <w:sz w:val="24"/>
          <w:szCs w:val="24"/>
        </w:rPr>
      </w:pPr>
      <w:r w:rsidRPr="00BA2C69">
        <w:rPr>
          <w:rFonts w:ascii="Times New Roman" w:eastAsia="Times New Roman" w:hAnsi="Times New Roman" w:cs="Times New Roman"/>
          <w:color w:val="32363A"/>
          <w:sz w:val="24"/>
          <w:szCs w:val="24"/>
        </w:rPr>
        <w:t xml:space="preserve">The remaining 200 most populated cities have NOT implemented cash bail reform. Instead, these communities still require people to post bail </w:t>
      </w:r>
      <w:proofErr w:type="gramStart"/>
      <w:r w:rsidRPr="00BA2C69">
        <w:rPr>
          <w:rFonts w:ascii="Times New Roman" w:eastAsia="Times New Roman" w:hAnsi="Times New Roman" w:cs="Times New Roman"/>
          <w:color w:val="32363A"/>
          <w:sz w:val="24"/>
          <w:szCs w:val="24"/>
        </w:rPr>
        <w:t>in order to</w:t>
      </w:r>
      <w:proofErr w:type="gramEnd"/>
      <w:r w:rsidRPr="00BA2C69">
        <w:rPr>
          <w:rFonts w:ascii="Times New Roman" w:eastAsia="Times New Roman" w:hAnsi="Times New Roman" w:cs="Times New Roman"/>
          <w:color w:val="32363A"/>
          <w:sz w:val="24"/>
          <w:szCs w:val="24"/>
        </w:rPr>
        <w:t xml:space="preserve"> stay outside of jail prior to their trial. </w:t>
      </w:r>
    </w:p>
    <w:p w14:paraId="14E193E6" w14:textId="77777777" w:rsidR="00BA2C69" w:rsidRPr="00BE12EF" w:rsidRDefault="00BA2C69" w:rsidP="00BE12EF">
      <w:pPr>
        <w:spacing w:line="240" w:lineRule="auto"/>
        <w:contextualSpacing/>
        <w:rPr>
          <w:rFonts w:ascii="Times New Roman" w:hAnsi="Times New Roman" w:cs="Times New Roman"/>
          <w:sz w:val="24"/>
          <w:szCs w:val="24"/>
        </w:rPr>
      </w:pPr>
    </w:p>
    <w:p w14:paraId="367F8636" w14:textId="43419529" w:rsidR="00BA2C69" w:rsidRPr="00BE12EF" w:rsidRDefault="00BA2C69" w:rsidP="00BE12EF">
      <w:pPr>
        <w:pBdr>
          <w:bottom w:val="single" w:sz="6" w:space="1" w:color="auto"/>
        </w:pBdr>
        <w:spacing w:line="240" w:lineRule="auto"/>
        <w:contextualSpacing/>
        <w:rPr>
          <w:rFonts w:ascii="Times New Roman" w:hAnsi="Times New Roman" w:cs="Times New Roman"/>
          <w:sz w:val="24"/>
          <w:szCs w:val="24"/>
        </w:rPr>
      </w:pPr>
      <w:r w:rsidRPr="00BE12EF">
        <w:rPr>
          <w:rFonts w:ascii="Times New Roman" w:hAnsi="Times New Roman" w:cs="Times New Roman"/>
          <w:color w:val="32363A"/>
          <w:sz w:val="24"/>
          <w:szCs w:val="24"/>
          <w:shd w:val="clear" w:color="auto" w:fill="FFFFFF"/>
        </w:rPr>
        <w:t xml:space="preserve">We will now ask you to evaluate the effect of cash bail reform on crime rates in America's 300 most populous cities. In other words, we would like you to assess whether eliminating the need to post bail for most offenses influences crime rates </w:t>
      </w:r>
      <w:proofErr w:type="gramStart"/>
      <w:r w:rsidRPr="00BE12EF">
        <w:rPr>
          <w:rFonts w:ascii="Times New Roman" w:hAnsi="Times New Roman" w:cs="Times New Roman"/>
          <w:color w:val="32363A"/>
          <w:sz w:val="24"/>
          <w:szCs w:val="24"/>
          <w:shd w:val="clear" w:color="auto" w:fill="FFFFFF"/>
        </w:rPr>
        <w:t>in a given</w:t>
      </w:r>
      <w:proofErr w:type="gramEnd"/>
      <w:r w:rsidRPr="00BE12EF">
        <w:rPr>
          <w:rFonts w:ascii="Times New Roman" w:hAnsi="Times New Roman" w:cs="Times New Roman"/>
          <w:color w:val="32363A"/>
          <w:sz w:val="24"/>
          <w:szCs w:val="24"/>
          <w:shd w:val="clear" w:color="auto" w:fill="FFFFFF"/>
        </w:rPr>
        <w:t xml:space="preserve"> city.</w:t>
      </w:r>
      <w:r w:rsidRPr="00BE12EF">
        <w:rPr>
          <w:rFonts w:ascii="Times New Roman" w:hAnsi="Times New Roman" w:cs="Times New Roman"/>
          <w:color w:val="32363A"/>
          <w:sz w:val="24"/>
          <w:szCs w:val="24"/>
        </w:rPr>
        <w:br/>
      </w:r>
    </w:p>
    <w:p w14:paraId="35C96C81" w14:textId="77777777" w:rsidR="0044444E" w:rsidRDefault="0044444E" w:rsidP="00BE12EF">
      <w:pPr>
        <w:spacing w:line="240" w:lineRule="auto"/>
        <w:contextualSpacing/>
        <w:rPr>
          <w:rFonts w:ascii="Times New Roman" w:hAnsi="Times New Roman" w:cs="Times New Roman"/>
          <w:color w:val="32363A"/>
          <w:sz w:val="24"/>
          <w:szCs w:val="24"/>
        </w:rPr>
      </w:pPr>
    </w:p>
    <w:p w14:paraId="0605CDD4" w14:textId="1D8C98AA" w:rsidR="00BA2C69" w:rsidRPr="00BE12EF" w:rsidRDefault="00BA2C69" w:rsidP="00BE12EF">
      <w:pPr>
        <w:spacing w:line="240" w:lineRule="auto"/>
        <w:contextualSpacing/>
        <w:rPr>
          <w:rFonts w:ascii="Times New Roman" w:hAnsi="Times New Roman" w:cs="Times New Roman"/>
          <w:color w:val="32363A"/>
          <w:sz w:val="24"/>
          <w:szCs w:val="24"/>
          <w:shd w:val="clear" w:color="auto" w:fill="FFFFFF"/>
        </w:rPr>
      </w:pPr>
      <w:r w:rsidRPr="00BE12EF">
        <w:rPr>
          <w:rFonts w:ascii="Times New Roman" w:hAnsi="Times New Roman" w:cs="Times New Roman"/>
          <w:color w:val="32363A"/>
          <w:sz w:val="24"/>
          <w:szCs w:val="24"/>
        </w:rPr>
        <w:br/>
      </w:r>
      <w:r w:rsidRPr="00BE12EF">
        <w:rPr>
          <w:rFonts w:ascii="Times New Roman" w:hAnsi="Times New Roman" w:cs="Times New Roman"/>
          <w:color w:val="32363A"/>
          <w:sz w:val="24"/>
          <w:szCs w:val="24"/>
          <w:shd w:val="clear" w:color="auto" w:fill="FFFFFF"/>
        </w:rPr>
        <w:t xml:space="preserve">Below, we provide you with </w:t>
      </w:r>
      <w:proofErr w:type="gramStart"/>
      <w:r w:rsidRPr="00BE12EF">
        <w:rPr>
          <w:rFonts w:ascii="Times New Roman" w:hAnsi="Times New Roman" w:cs="Times New Roman"/>
          <w:color w:val="32363A"/>
          <w:sz w:val="24"/>
          <w:szCs w:val="24"/>
          <w:shd w:val="clear" w:color="auto" w:fill="FFFFFF"/>
        </w:rPr>
        <w:t>a number of</w:t>
      </w:r>
      <w:proofErr w:type="gramEnd"/>
      <w:r w:rsidRPr="00BE12EF">
        <w:rPr>
          <w:rFonts w:ascii="Times New Roman" w:hAnsi="Times New Roman" w:cs="Times New Roman"/>
          <w:color w:val="32363A"/>
          <w:sz w:val="24"/>
          <w:szCs w:val="24"/>
          <w:shd w:val="clear" w:color="auto" w:fill="FFFFFF"/>
        </w:rPr>
        <w:t xml:space="preserve"> different pieces of evidence that can help you with this evaluation. You can view as many pieces of evidence as you like. After you feel like you have collected enough evidence, you will provide your final assessment.</w:t>
      </w:r>
    </w:p>
    <w:p w14:paraId="6E34E0C6" w14:textId="77777777" w:rsidR="00BA2C69" w:rsidRDefault="00BA2C69" w:rsidP="00BE12EF">
      <w:pPr>
        <w:pBdr>
          <w:bottom w:val="single" w:sz="6" w:space="1" w:color="auto"/>
        </w:pBdr>
        <w:spacing w:line="240" w:lineRule="auto"/>
        <w:contextualSpacing/>
        <w:rPr>
          <w:rFonts w:ascii="Times New Roman" w:hAnsi="Times New Roman" w:cs="Times New Roman"/>
          <w:sz w:val="24"/>
          <w:szCs w:val="24"/>
        </w:rPr>
      </w:pPr>
    </w:p>
    <w:p w14:paraId="5B1AE774" w14:textId="77777777" w:rsidR="0044444E" w:rsidRDefault="0044444E" w:rsidP="00BE12EF">
      <w:pPr>
        <w:pBdr>
          <w:bottom w:val="single" w:sz="6" w:space="1" w:color="auto"/>
        </w:pBdr>
        <w:spacing w:line="240" w:lineRule="auto"/>
        <w:contextualSpacing/>
        <w:rPr>
          <w:rFonts w:ascii="Times New Roman" w:hAnsi="Times New Roman" w:cs="Times New Roman"/>
          <w:sz w:val="24"/>
          <w:szCs w:val="24"/>
        </w:rPr>
      </w:pPr>
    </w:p>
    <w:p w14:paraId="34180920" w14:textId="77777777" w:rsidR="0044444E" w:rsidRPr="00BE12EF" w:rsidRDefault="0044444E" w:rsidP="00BE12EF">
      <w:pPr>
        <w:pBdr>
          <w:bottom w:val="single" w:sz="6" w:space="1" w:color="auto"/>
        </w:pBdr>
        <w:spacing w:line="240" w:lineRule="auto"/>
        <w:contextualSpacing/>
        <w:rPr>
          <w:rFonts w:ascii="Times New Roman" w:hAnsi="Times New Roman" w:cs="Times New Roman"/>
          <w:sz w:val="24"/>
          <w:szCs w:val="24"/>
        </w:rPr>
      </w:pPr>
    </w:p>
    <w:p w14:paraId="4399CF0E" w14:textId="7EB0D519" w:rsidR="00BA2C69" w:rsidRPr="00BE12EF" w:rsidRDefault="00BA2C69" w:rsidP="00BE12EF">
      <w:pPr>
        <w:spacing w:line="240" w:lineRule="auto"/>
        <w:contextualSpacing/>
        <w:rPr>
          <w:rFonts w:ascii="Times New Roman" w:hAnsi="Times New Roman" w:cs="Times New Roman"/>
          <w:sz w:val="24"/>
          <w:szCs w:val="24"/>
        </w:rPr>
      </w:pPr>
    </w:p>
    <w:p w14:paraId="69E1A236" w14:textId="77777777" w:rsidR="0044444E" w:rsidRDefault="0044444E" w:rsidP="00BE12EF">
      <w:pPr>
        <w:spacing w:line="240" w:lineRule="auto"/>
        <w:contextualSpacing/>
        <w:rPr>
          <w:rFonts w:ascii="Times New Roman" w:hAnsi="Times New Roman" w:cs="Times New Roman"/>
          <w:sz w:val="24"/>
          <w:szCs w:val="24"/>
        </w:rPr>
      </w:pPr>
      <w:r>
        <w:rPr>
          <w:rFonts w:ascii="Times New Roman" w:hAnsi="Times New Roman" w:cs="Times New Roman"/>
          <w:sz w:val="24"/>
          <w:szCs w:val="24"/>
        </w:rPr>
        <w:br w:type="page"/>
      </w:r>
    </w:p>
    <w:p w14:paraId="759CD38C" w14:textId="6BA6679B" w:rsidR="00BA2C69" w:rsidRPr="00BE12EF" w:rsidRDefault="00BA2C69" w:rsidP="00BE12EF">
      <w:pPr>
        <w:spacing w:line="240" w:lineRule="auto"/>
        <w:contextualSpacing/>
        <w:rPr>
          <w:rFonts w:ascii="Times New Roman" w:hAnsi="Times New Roman" w:cs="Times New Roman"/>
          <w:sz w:val="24"/>
          <w:szCs w:val="24"/>
        </w:rPr>
      </w:pPr>
      <w:r w:rsidRPr="00BE12EF">
        <w:rPr>
          <w:rFonts w:ascii="Times New Roman" w:hAnsi="Times New Roman" w:cs="Times New Roman"/>
          <w:sz w:val="24"/>
          <w:szCs w:val="24"/>
        </w:rPr>
        <w:lastRenderedPageBreak/>
        <w:t>Which of the following pieces of evidence would you like to view first?</w:t>
      </w:r>
    </w:p>
    <w:p w14:paraId="6CE63020" w14:textId="77777777"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cities that have implemented cash bail reform experienced increases in crime?</w:t>
      </w:r>
    </w:p>
    <w:p w14:paraId="55B77CF1" w14:textId="77777777"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cities that have implemented cash bail reform experienced decreases in crime?</w:t>
      </w:r>
    </w:p>
    <w:p w14:paraId="7A6944DE" w14:textId="3AC8C74F"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cities that still require people to post bail experienced increases in crime?</w:t>
      </w:r>
    </w:p>
    <w:p w14:paraId="3383E9DE" w14:textId="6D760F52"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cities that still require people to post bail experienced decreases in crime?</w:t>
      </w:r>
    </w:p>
    <w:p w14:paraId="66AFAECE" w14:textId="2E15B341"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o Democrats think that cash bail reform influences crime rates?</w:t>
      </w:r>
    </w:p>
    <w:p w14:paraId="7CD207C6" w14:textId="52AFC884"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o Republicans think that cash bail reform influences crime rates?</w:t>
      </w:r>
    </w:p>
    <w:p w14:paraId="3A6C4D57" w14:textId="59F65B93"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of America's 300 most populous cities have experienced increases in crime?</w:t>
      </w:r>
    </w:p>
    <w:p w14:paraId="0D488640" w14:textId="25FB164A"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How many of America's 300 most populous cities have experienced decreases in crime?</w:t>
      </w:r>
    </w:p>
    <w:p w14:paraId="1B786568" w14:textId="45F830E5"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oes the Center for American Progress think that cash bail reform influences crime rates?</w:t>
      </w:r>
    </w:p>
    <w:p w14:paraId="11B1CF50" w14:textId="3D700ABB" w:rsidR="00BA2C69"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oes the NRA think that cash bail reform influences crime rates?</w:t>
      </w:r>
    </w:p>
    <w:p w14:paraId="70F0C335" w14:textId="77777777" w:rsidR="00BE12EF" w:rsidRDefault="00BE12EF" w:rsidP="00BE12EF">
      <w:pPr>
        <w:keepNext/>
        <w:spacing w:after="0" w:line="240" w:lineRule="auto"/>
        <w:rPr>
          <w:rFonts w:ascii="Times New Roman" w:hAnsi="Times New Roman" w:cs="Times New Roman"/>
          <w:sz w:val="24"/>
          <w:szCs w:val="24"/>
        </w:rPr>
      </w:pPr>
    </w:p>
    <w:p w14:paraId="2731553A" w14:textId="77777777" w:rsidR="00BE12EF" w:rsidRDefault="00BE12EF" w:rsidP="00BE12EF">
      <w:pPr>
        <w:keepNext/>
        <w:spacing w:after="0" w:line="240" w:lineRule="auto"/>
        <w:rPr>
          <w:rFonts w:ascii="Times New Roman" w:hAnsi="Times New Roman" w:cs="Times New Roman"/>
          <w:sz w:val="24"/>
          <w:szCs w:val="24"/>
        </w:rPr>
      </w:pPr>
    </w:p>
    <w:p w14:paraId="3D27676B" w14:textId="77777777" w:rsidR="00BE12EF" w:rsidRPr="00BE12EF" w:rsidRDefault="00BE12EF" w:rsidP="00BE12EF">
      <w:pPr>
        <w:keepNext/>
        <w:spacing w:after="0" w:line="240" w:lineRule="auto"/>
        <w:rPr>
          <w:rFonts w:ascii="Times New Roman" w:hAnsi="Times New Roman" w:cs="Times New Roman"/>
          <w:sz w:val="24"/>
          <w:szCs w:val="24"/>
        </w:rPr>
      </w:pPr>
    </w:p>
    <w:p w14:paraId="3AA1E00B" w14:textId="07857D3D" w:rsidR="00BA2C69" w:rsidRPr="00BE12EF" w:rsidRDefault="00BA2C69" w:rsidP="00BE12EF">
      <w:pPr>
        <w:keepNext/>
        <w:spacing w:after="0" w:line="240" w:lineRule="auto"/>
        <w:contextualSpacing/>
        <w:rPr>
          <w:rFonts w:ascii="Times New Roman" w:hAnsi="Times New Roman" w:cs="Times New Roman"/>
          <w:sz w:val="24"/>
          <w:szCs w:val="24"/>
        </w:rPr>
      </w:pPr>
      <w:r w:rsidRPr="00BE12EF">
        <w:rPr>
          <w:rFonts w:ascii="Times New Roman" w:hAnsi="Times New Roman" w:cs="Times New Roman"/>
          <w:sz w:val="24"/>
          <w:szCs w:val="24"/>
        </w:rPr>
        <w:t>What would you like to do next?</w:t>
      </w:r>
    </w:p>
    <w:p w14:paraId="08DFD265" w14:textId="6FBDF3D7"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Look at more evidence.</w:t>
      </w:r>
    </w:p>
    <w:p w14:paraId="5160DF6C" w14:textId="344590F2"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Make a final evaluation.</w:t>
      </w:r>
    </w:p>
    <w:p w14:paraId="71AF4180" w14:textId="1079EF9E" w:rsidR="00BA2C69" w:rsidRPr="00BE12EF" w:rsidRDefault="00BA2C69" w:rsidP="00BE12EF">
      <w:pPr>
        <w:keepNext/>
        <w:spacing w:after="0" w:line="240" w:lineRule="auto"/>
        <w:contextualSpacing/>
        <w:rPr>
          <w:rFonts w:ascii="Times New Roman" w:hAnsi="Times New Roman" w:cs="Times New Roman"/>
          <w:sz w:val="24"/>
          <w:szCs w:val="24"/>
        </w:rPr>
      </w:pPr>
      <w:r w:rsidRPr="00BE12EF">
        <w:rPr>
          <w:rFonts w:ascii="Times New Roman" w:hAnsi="Times New Roman" w:cs="Times New Roman"/>
          <w:sz w:val="24"/>
          <w:szCs w:val="24"/>
          <w:u w:val="single"/>
        </w:rPr>
        <w:t>Note</w:t>
      </w:r>
      <w:r w:rsidRPr="00BE12EF">
        <w:rPr>
          <w:rFonts w:ascii="Times New Roman" w:hAnsi="Times New Roman" w:cs="Times New Roman"/>
          <w:sz w:val="24"/>
          <w:szCs w:val="24"/>
        </w:rPr>
        <w:t>: respondents could choose up to 10 pieces of evidence.</w:t>
      </w:r>
    </w:p>
    <w:p w14:paraId="0EFA7FE1" w14:textId="77777777" w:rsidR="00BA2C69" w:rsidRPr="00BE12EF" w:rsidRDefault="00BA2C69" w:rsidP="00BE12EF">
      <w:pPr>
        <w:keepNext/>
        <w:spacing w:after="0" w:line="240" w:lineRule="auto"/>
        <w:contextualSpacing/>
        <w:rPr>
          <w:rFonts w:ascii="Times New Roman" w:hAnsi="Times New Roman" w:cs="Times New Roman"/>
          <w:sz w:val="24"/>
          <w:szCs w:val="24"/>
        </w:rPr>
      </w:pPr>
    </w:p>
    <w:p w14:paraId="53B4A099" w14:textId="77777777" w:rsidR="00BA2C69" w:rsidRPr="00BE12EF" w:rsidRDefault="00BA2C69" w:rsidP="00BE12EF">
      <w:pPr>
        <w:keepNext/>
        <w:spacing w:after="0" w:line="240" w:lineRule="auto"/>
        <w:contextualSpacing/>
        <w:rPr>
          <w:rFonts w:ascii="Times New Roman" w:hAnsi="Times New Roman" w:cs="Times New Roman"/>
          <w:sz w:val="24"/>
          <w:szCs w:val="24"/>
        </w:rPr>
      </w:pPr>
    </w:p>
    <w:p w14:paraId="68517AE5" w14:textId="77777777" w:rsidR="00BA2C69" w:rsidRPr="00BE12EF" w:rsidRDefault="00BA2C69" w:rsidP="00BE12EF">
      <w:pPr>
        <w:keepNext/>
        <w:spacing w:after="0" w:line="240" w:lineRule="auto"/>
        <w:contextualSpacing/>
        <w:rPr>
          <w:rFonts w:ascii="Times New Roman" w:hAnsi="Times New Roman" w:cs="Times New Roman"/>
          <w:sz w:val="24"/>
          <w:szCs w:val="24"/>
        </w:rPr>
      </w:pPr>
    </w:p>
    <w:p w14:paraId="07360327" w14:textId="63F1E486" w:rsidR="00BA2C69" w:rsidRPr="00BE12EF" w:rsidRDefault="00BA2C69" w:rsidP="00BE12EF">
      <w:pPr>
        <w:spacing w:line="240" w:lineRule="auto"/>
        <w:contextualSpacing/>
        <w:jc w:val="both"/>
        <w:rPr>
          <w:rFonts w:ascii="Times New Roman" w:hAnsi="Times New Roman" w:cs="Times New Roman"/>
          <w:sz w:val="24"/>
          <w:szCs w:val="24"/>
        </w:rPr>
      </w:pPr>
      <w:proofErr w:type="spellStart"/>
      <w:r w:rsidRPr="00BE12EF">
        <w:rPr>
          <w:rFonts w:ascii="Times New Roman" w:hAnsi="Times New Roman" w:cs="Times New Roman"/>
          <w:sz w:val="24"/>
          <w:szCs w:val="24"/>
          <w:u w:val="single"/>
        </w:rPr>
        <w:t>PartyID</w:t>
      </w:r>
      <w:proofErr w:type="spellEnd"/>
      <w:r w:rsidRPr="00BE12EF">
        <w:rPr>
          <w:rFonts w:ascii="Times New Roman" w:hAnsi="Times New Roman" w:cs="Times New Roman"/>
          <w:sz w:val="24"/>
          <w:szCs w:val="24"/>
          <w:u w:val="single"/>
        </w:rPr>
        <w:t>:</w:t>
      </w:r>
      <w:r w:rsidRPr="00BE12EF">
        <w:rPr>
          <w:rFonts w:ascii="Times New Roman" w:hAnsi="Times New Roman" w:cs="Times New Roman"/>
          <w:sz w:val="24"/>
          <w:szCs w:val="24"/>
        </w:rPr>
        <w:t xml:space="preserve"> In politics TODAY, do you consider yourself a Republican, Democrat or independent?</w:t>
      </w:r>
    </w:p>
    <w:p w14:paraId="481CE778" w14:textId="7D407F20"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Republican</w:t>
      </w:r>
    </w:p>
    <w:p w14:paraId="17E8C36F" w14:textId="5D4EAF05"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emocrat</w:t>
      </w:r>
    </w:p>
    <w:p w14:paraId="579E2ED2" w14:textId="7A54A4F0"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Independent</w:t>
      </w:r>
    </w:p>
    <w:p w14:paraId="6A7722A7" w14:textId="5E4F6332"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No preference</w:t>
      </w:r>
    </w:p>
    <w:p w14:paraId="77793DE0" w14:textId="00987FFD" w:rsidR="00BA2C69" w:rsidRPr="00BE12EF" w:rsidRDefault="00BA2C69"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Other Party</w:t>
      </w:r>
    </w:p>
    <w:p w14:paraId="13AE2A46" w14:textId="77777777" w:rsidR="00BA2C69" w:rsidRPr="00BE12EF" w:rsidRDefault="00BA2C69" w:rsidP="00BE12EF">
      <w:pPr>
        <w:keepNext/>
        <w:spacing w:after="0" w:line="240" w:lineRule="auto"/>
        <w:contextualSpacing/>
        <w:rPr>
          <w:rFonts w:ascii="Times New Roman" w:hAnsi="Times New Roman" w:cs="Times New Roman"/>
          <w:sz w:val="24"/>
          <w:szCs w:val="24"/>
        </w:rPr>
      </w:pPr>
    </w:p>
    <w:p w14:paraId="2D69A315" w14:textId="3CF69177" w:rsidR="00395609" w:rsidRPr="00BE12EF" w:rsidRDefault="00395609" w:rsidP="00BE12EF">
      <w:pPr>
        <w:spacing w:line="240" w:lineRule="auto"/>
        <w:ind w:left="360"/>
        <w:contextualSpacing/>
        <w:jc w:val="both"/>
        <w:rPr>
          <w:rFonts w:ascii="Times New Roman" w:hAnsi="Times New Roman" w:cs="Times New Roman"/>
          <w:sz w:val="24"/>
          <w:szCs w:val="24"/>
        </w:rPr>
      </w:pPr>
    </w:p>
    <w:p w14:paraId="520869C8" w14:textId="5AB70A09" w:rsidR="00D530B0" w:rsidRPr="00BE12EF" w:rsidRDefault="00D530B0" w:rsidP="00BE12EF">
      <w:pPr>
        <w:spacing w:line="240" w:lineRule="auto"/>
        <w:ind w:left="360"/>
        <w:contextualSpacing/>
        <w:jc w:val="both"/>
        <w:rPr>
          <w:rFonts w:ascii="Times New Roman" w:hAnsi="Times New Roman" w:cs="Times New Roman"/>
          <w:b/>
          <w:bCs/>
          <w:sz w:val="24"/>
          <w:szCs w:val="24"/>
        </w:rPr>
      </w:pPr>
      <w:r w:rsidRPr="00BE12EF">
        <w:rPr>
          <w:rFonts w:ascii="Times New Roman" w:hAnsi="Times New Roman" w:cs="Times New Roman"/>
          <w:sz w:val="24"/>
          <w:szCs w:val="24"/>
          <w:u w:val="single"/>
        </w:rPr>
        <w:t>Partisan Lean:</w:t>
      </w:r>
      <w:r w:rsidRPr="00BE12EF">
        <w:rPr>
          <w:rFonts w:ascii="Times New Roman" w:hAnsi="Times New Roman" w:cs="Times New Roman"/>
          <w:sz w:val="24"/>
          <w:szCs w:val="24"/>
        </w:rPr>
        <w:t xml:space="preserve"> As of today, do you lean more to the Republican Party or more to the Democratic Party</w:t>
      </w:r>
      <w:r w:rsidR="00395609" w:rsidRPr="00BE12EF">
        <w:rPr>
          <w:rFonts w:ascii="Times New Roman" w:hAnsi="Times New Roman" w:cs="Times New Roman"/>
          <w:sz w:val="24"/>
          <w:szCs w:val="24"/>
        </w:rPr>
        <w:t xml:space="preserve"> (If Respondent chose “Independent” / “No preference” / “Other party”</w:t>
      </w:r>
      <w:r w:rsidR="00395609" w:rsidRPr="00BE12EF">
        <w:rPr>
          <w:rFonts w:ascii="Times New Roman" w:hAnsi="Times New Roman" w:cs="Times New Roman"/>
          <w:b/>
          <w:bCs/>
          <w:sz w:val="24"/>
          <w:szCs w:val="24"/>
        </w:rPr>
        <w:t>)</w:t>
      </w:r>
      <w:r w:rsidR="00395609" w:rsidRPr="00BE12EF">
        <w:rPr>
          <w:rFonts w:ascii="Times New Roman" w:hAnsi="Times New Roman" w:cs="Times New Roman"/>
          <w:sz w:val="24"/>
          <w:szCs w:val="24"/>
        </w:rPr>
        <w:t>?</w:t>
      </w:r>
    </w:p>
    <w:p w14:paraId="27CEEE0E" w14:textId="77777777" w:rsidR="00D530B0" w:rsidRPr="00BE12EF" w:rsidRDefault="00D530B0" w:rsidP="00BE12EF">
      <w:pPr>
        <w:pStyle w:val="ListParagraph"/>
        <w:keepNext/>
        <w:numPr>
          <w:ilvl w:val="0"/>
          <w:numId w:val="7"/>
        </w:numPr>
        <w:spacing w:after="0" w:line="240" w:lineRule="auto"/>
        <w:ind w:firstLine="0"/>
        <w:rPr>
          <w:rFonts w:ascii="Times New Roman" w:hAnsi="Times New Roman" w:cs="Times New Roman"/>
          <w:sz w:val="24"/>
          <w:szCs w:val="24"/>
        </w:rPr>
      </w:pPr>
      <w:r w:rsidRPr="00BE12EF">
        <w:rPr>
          <w:rFonts w:ascii="Times New Roman" w:hAnsi="Times New Roman" w:cs="Times New Roman"/>
          <w:sz w:val="24"/>
          <w:szCs w:val="24"/>
        </w:rPr>
        <w:t>Republican</w:t>
      </w:r>
    </w:p>
    <w:p w14:paraId="488F651A" w14:textId="77777777" w:rsidR="00D530B0" w:rsidRPr="00BE12EF" w:rsidRDefault="00D530B0" w:rsidP="00BE12EF">
      <w:pPr>
        <w:pStyle w:val="ListParagraph"/>
        <w:keepNext/>
        <w:numPr>
          <w:ilvl w:val="0"/>
          <w:numId w:val="7"/>
        </w:numPr>
        <w:spacing w:after="0" w:line="240" w:lineRule="auto"/>
        <w:ind w:firstLine="0"/>
        <w:rPr>
          <w:rFonts w:ascii="Times New Roman" w:hAnsi="Times New Roman" w:cs="Times New Roman"/>
          <w:sz w:val="24"/>
          <w:szCs w:val="24"/>
        </w:rPr>
      </w:pPr>
      <w:r w:rsidRPr="00BE12EF">
        <w:rPr>
          <w:rFonts w:ascii="Times New Roman" w:hAnsi="Times New Roman" w:cs="Times New Roman"/>
          <w:sz w:val="24"/>
          <w:szCs w:val="24"/>
        </w:rPr>
        <w:t>Democrat</w:t>
      </w:r>
    </w:p>
    <w:p w14:paraId="464B741D" w14:textId="3194F28A" w:rsidR="00BA2C69" w:rsidRPr="00BE12EF" w:rsidRDefault="00BA2C69" w:rsidP="00BE12EF">
      <w:pPr>
        <w:keepNext/>
        <w:spacing w:after="0" w:line="240" w:lineRule="auto"/>
        <w:contextualSpacing/>
        <w:rPr>
          <w:rFonts w:ascii="Times New Roman" w:hAnsi="Times New Roman" w:cs="Times New Roman"/>
          <w:sz w:val="24"/>
          <w:szCs w:val="24"/>
        </w:rPr>
      </w:pPr>
    </w:p>
    <w:p w14:paraId="0130CB50" w14:textId="069CC26E" w:rsidR="00046D55" w:rsidRPr="00BE12EF" w:rsidRDefault="00046D55"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Political Knowledge 1:</w:t>
      </w:r>
      <w:r w:rsidRPr="00BE12EF">
        <w:rPr>
          <w:rFonts w:ascii="Times New Roman" w:hAnsi="Times New Roman" w:cs="Times New Roman"/>
          <w:sz w:val="24"/>
          <w:szCs w:val="24"/>
        </w:rPr>
        <w:t xml:space="preserve"> Is the U.S. federal budget deficit – the amount by which the government’s spending exceeds the amount of money it collects – now bigger, about the same, or smaller than it was during most of the 1990s?</w:t>
      </w:r>
    </w:p>
    <w:p w14:paraId="47F462BA" w14:textId="323DEDF3" w:rsidR="00046D55" w:rsidRPr="00BE12EF" w:rsidRDefault="00046D5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Bigger</w:t>
      </w:r>
    </w:p>
    <w:p w14:paraId="057C48ED" w14:textId="61194B52" w:rsidR="00046D55" w:rsidRPr="00BE12EF" w:rsidRDefault="00046D5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About the same</w:t>
      </w:r>
    </w:p>
    <w:p w14:paraId="0C065264" w14:textId="6F1FF2DF" w:rsidR="00046D55" w:rsidRPr="00BE12EF" w:rsidRDefault="00046D5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Smaller</w:t>
      </w:r>
    </w:p>
    <w:p w14:paraId="699372D5" w14:textId="40006D2A" w:rsidR="00046D55" w:rsidRPr="00BE12EF" w:rsidRDefault="00046D5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I don’t know</w:t>
      </w:r>
    </w:p>
    <w:p w14:paraId="77E0783D" w14:textId="26D6E46A" w:rsidR="0044444E" w:rsidRDefault="0044444E" w:rsidP="00BE12EF">
      <w:pPr>
        <w:keepNext/>
        <w:spacing w:after="0" w:line="240" w:lineRule="auto"/>
        <w:contextualSpacing/>
        <w:rPr>
          <w:rFonts w:ascii="Times New Roman" w:hAnsi="Times New Roman" w:cs="Times New Roman"/>
          <w:sz w:val="24"/>
          <w:szCs w:val="24"/>
        </w:rPr>
      </w:pPr>
      <w:r>
        <w:rPr>
          <w:rFonts w:ascii="Times New Roman" w:hAnsi="Times New Roman" w:cs="Times New Roman"/>
          <w:sz w:val="24"/>
          <w:szCs w:val="24"/>
        </w:rPr>
        <w:br w:type="page"/>
      </w:r>
    </w:p>
    <w:p w14:paraId="1D057021" w14:textId="77777777" w:rsidR="004D309D" w:rsidRPr="00BE12EF" w:rsidRDefault="004D309D" w:rsidP="00BE12EF">
      <w:pPr>
        <w:keepNext/>
        <w:spacing w:after="0" w:line="240" w:lineRule="auto"/>
        <w:contextualSpacing/>
        <w:rPr>
          <w:rFonts w:ascii="Times New Roman" w:hAnsi="Times New Roman" w:cs="Times New Roman"/>
          <w:sz w:val="24"/>
          <w:szCs w:val="24"/>
        </w:rPr>
      </w:pPr>
    </w:p>
    <w:p w14:paraId="262A339C" w14:textId="527EF417" w:rsidR="004D309D" w:rsidRPr="00BE12EF" w:rsidRDefault="004D309D"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Political Knowledge 2:</w:t>
      </w:r>
      <w:r w:rsidRPr="00BE12EF">
        <w:rPr>
          <w:rFonts w:ascii="Times New Roman" w:hAnsi="Times New Roman" w:cs="Times New Roman"/>
          <w:sz w:val="24"/>
          <w:szCs w:val="24"/>
        </w:rPr>
        <w:t xml:space="preserve"> For how many years is a United States Senator elected – that is, how many years are there in one full term of office for a U.S. Senator?</w:t>
      </w:r>
    </w:p>
    <w:p w14:paraId="3C0A9F6B" w14:textId="3E829445" w:rsidR="004D309D"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1</w:t>
      </w:r>
    </w:p>
    <w:p w14:paraId="7E92AB1A" w14:textId="4B6C5B1E" w:rsidR="004D309D"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2</w:t>
      </w:r>
    </w:p>
    <w:p w14:paraId="5BBAFF7A" w14:textId="1F86724F" w:rsidR="004D309D"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3</w:t>
      </w:r>
    </w:p>
    <w:p w14:paraId="2FE7CF0D" w14:textId="2AD6B5A1" w:rsidR="004D309D"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4</w:t>
      </w:r>
    </w:p>
    <w:p w14:paraId="2460C822" w14:textId="2FEA7627" w:rsidR="00D4019B"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w:t>
      </w:r>
    </w:p>
    <w:p w14:paraId="538F034F" w14:textId="307EC97D" w:rsidR="00D4019B"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6</w:t>
      </w:r>
    </w:p>
    <w:p w14:paraId="47CCDB62" w14:textId="19091692" w:rsidR="00D4019B"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7</w:t>
      </w:r>
    </w:p>
    <w:p w14:paraId="6172D354" w14:textId="33350A8B" w:rsidR="00D4019B"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w:t>
      </w:r>
    </w:p>
    <w:p w14:paraId="49C91E0F" w14:textId="40DC4DF4" w:rsidR="00D4019B" w:rsidRPr="00BE12EF" w:rsidRDefault="00D4019B"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More than 19</w:t>
      </w:r>
    </w:p>
    <w:p w14:paraId="6AFEF67E" w14:textId="77777777" w:rsidR="004D309D" w:rsidRDefault="004D309D" w:rsidP="00BE12EF">
      <w:pPr>
        <w:keepNext/>
        <w:spacing w:after="0" w:line="240" w:lineRule="auto"/>
        <w:contextualSpacing/>
        <w:rPr>
          <w:rFonts w:ascii="Times New Roman" w:hAnsi="Times New Roman" w:cs="Times New Roman"/>
          <w:sz w:val="24"/>
          <w:szCs w:val="24"/>
        </w:rPr>
      </w:pPr>
    </w:p>
    <w:p w14:paraId="6FE5BAC4" w14:textId="77777777" w:rsidR="0044444E" w:rsidRPr="00BE12EF" w:rsidRDefault="0044444E" w:rsidP="00BE12EF">
      <w:pPr>
        <w:keepNext/>
        <w:spacing w:after="0" w:line="240" w:lineRule="auto"/>
        <w:contextualSpacing/>
        <w:rPr>
          <w:rFonts w:ascii="Times New Roman" w:hAnsi="Times New Roman" w:cs="Times New Roman"/>
          <w:sz w:val="24"/>
          <w:szCs w:val="24"/>
        </w:rPr>
      </w:pPr>
    </w:p>
    <w:p w14:paraId="64577104" w14:textId="5B1F5315" w:rsidR="00BC0978" w:rsidRPr="00BE12EF" w:rsidRDefault="00BC0978"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Political Knowledge 3:</w:t>
      </w:r>
      <w:r w:rsidRPr="00BE12EF">
        <w:rPr>
          <w:rFonts w:ascii="Times New Roman" w:hAnsi="Times New Roman" w:cs="Times New Roman"/>
          <w:sz w:val="24"/>
          <w:szCs w:val="24"/>
        </w:rPr>
        <w:t xml:space="preserve"> On which of the following does the U.S. federal government currently spend the least?</w:t>
      </w:r>
    </w:p>
    <w:p w14:paraId="1A0A8138" w14:textId="7F7D2857"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Foreign aid</w:t>
      </w:r>
    </w:p>
    <w:p w14:paraId="41F29A61" w14:textId="4B5BC111"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Medicare</w:t>
      </w:r>
    </w:p>
    <w:p w14:paraId="131963EB" w14:textId="3F067DEB"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National defense</w:t>
      </w:r>
    </w:p>
    <w:p w14:paraId="501AD855" w14:textId="63CBCB9B"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Social Security</w:t>
      </w:r>
    </w:p>
    <w:p w14:paraId="30EA03EE" w14:textId="0E075BDC"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I don’t know</w:t>
      </w:r>
    </w:p>
    <w:p w14:paraId="7C6C15A2" w14:textId="77777777" w:rsidR="0044444E" w:rsidRPr="00BE12EF" w:rsidRDefault="0044444E" w:rsidP="00BE12EF">
      <w:pPr>
        <w:spacing w:line="240" w:lineRule="auto"/>
        <w:contextualSpacing/>
        <w:jc w:val="both"/>
        <w:rPr>
          <w:rFonts w:ascii="Times New Roman" w:hAnsi="Times New Roman" w:cs="Times New Roman"/>
          <w:sz w:val="24"/>
          <w:szCs w:val="24"/>
          <w:u w:val="single"/>
        </w:rPr>
      </w:pPr>
    </w:p>
    <w:p w14:paraId="1B3FA879" w14:textId="54DC409E" w:rsidR="00BC0978" w:rsidRPr="00BE12EF" w:rsidRDefault="00BC0978"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Attention Check 1:</w:t>
      </w:r>
      <w:r w:rsidRPr="00BE12EF">
        <w:rPr>
          <w:rFonts w:ascii="Times New Roman" w:hAnsi="Times New Roman" w:cs="Times New Roman"/>
          <w:sz w:val="24"/>
          <w:szCs w:val="24"/>
        </w:rPr>
        <w:t xml:space="preserve"> For quality control purposes, please select the number five with the letter "G" next to it.</w:t>
      </w:r>
    </w:p>
    <w:p w14:paraId="742EE140" w14:textId="385021C5"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A</w:t>
      </w:r>
    </w:p>
    <w:p w14:paraId="3E32FDDF" w14:textId="183346DE"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B</w:t>
      </w:r>
    </w:p>
    <w:p w14:paraId="658CC860" w14:textId="67CEE7F9"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C</w:t>
      </w:r>
    </w:p>
    <w:p w14:paraId="45845667" w14:textId="0D0F8DCE"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G</w:t>
      </w:r>
    </w:p>
    <w:p w14:paraId="00F37487" w14:textId="3BA4983E"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D</w:t>
      </w:r>
    </w:p>
    <w:p w14:paraId="16CA20FC" w14:textId="534CCD92"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E</w:t>
      </w:r>
    </w:p>
    <w:p w14:paraId="63601107" w14:textId="045248A2"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F</w:t>
      </w:r>
    </w:p>
    <w:p w14:paraId="4F868C46" w14:textId="2598176D"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G</w:t>
      </w:r>
    </w:p>
    <w:p w14:paraId="3EEBC9CF" w14:textId="6F89DAB3" w:rsidR="00BC0978" w:rsidRPr="00BE12EF" w:rsidRDefault="00BC0978"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5H</w:t>
      </w:r>
    </w:p>
    <w:p w14:paraId="777A28B2" w14:textId="77777777" w:rsidR="00BC0978" w:rsidRPr="00BE12EF" w:rsidRDefault="00BC0978" w:rsidP="00BE12EF">
      <w:pPr>
        <w:keepNext/>
        <w:spacing w:after="0" w:line="240" w:lineRule="auto"/>
        <w:contextualSpacing/>
        <w:rPr>
          <w:rFonts w:ascii="Times New Roman" w:hAnsi="Times New Roman" w:cs="Times New Roman"/>
          <w:sz w:val="24"/>
          <w:szCs w:val="24"/>
        </w:rPr>
      </w:pPr>
    </w:p>
    <w:p w14:paraId="2A11087B" w14:textId="259B68C4" w:rsidR="0044444E" w:rsidRDefault="0044444E" w:rsidP="00BE12EF">
      <w:pPr>
        <w:spacing w:line="240" w:lineRule="auto"/>
        <w:contextualSpacing/>
        <w:jc w:val="both"/>
        <w:rPr>
          <w:rFonts w:ascii="Times New Roman" w:hAnsi="Times New Roman" w:cs="Times New Roman"/>
          <w:sz w:val="24"/>
          <w:szCs w:val="24"/>
          <w:u w:val="single"/>
        </w:rPr>
      </w:pPr>
      <w:r>
        <w:rPr>
          <w:rFonts w:ascii="Times New Roman" w:hAnsi="Times New Roman" w:cs="Times New Roman"/>
          <w:sz w:val="24"/>
          <w:szCs w:val="24"/>
          <w:u w:val="single"/>
        </w:rPr>
        <w:br w:type="page"/>
      </w:r>
    </w:p>
    <w:p w14:paraId="560EEE16" w14:textId="77777777" w:rsidR="00A50BBE" w:rsidRPr="00BE12EF" w:rsidRDefault="00A50BBE" w:rsidP="00BE12EF">
      <w:pPr>
        <w:spacing w:line="240" w:lineRule="auto"/>
        <w:contextualSpacing/>
        <w:jc w:val="both"/>
        <w:rPr>
          <w:rFonts w:ascii="Times New Roman" w:hAnsi="Times New Roman" w:cs="Times New Roman"/>
          <w:sz w:val="24"/>
          <w:szCs w:val="24"/>
          <w:u w:val="single"/>
        </w:rPr>
      </w:pPr>
    </w:p>
    <w:p w14:paraId="6A7F1852" w14:textId="52F0B442" w:rsidR="00A50BBE" w:rsidRPr="00BE12EF" w:rsidRDefault="00A50BBE"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Ideology:</w:t>
      </w:r>
      <w:r w:rsidRPr="00BE12EF">
        <w:rPr>
          <w:rFonts w:ascii="Times New Roman" w:hAnsi="Times New Roman" w:cs="Times New Roman"/>
          <w:sz w:val="24"/>
          <w:szCs w:val="24"/>
        </w:rPr>
        <w:t xml:space="preserve"> In general, would you describe your political views as...</w:t>
      </w:r>
    </w:p>
    <w:p w14:paraId="28D4E020" w14:textId="2CFEABFA"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Very liberal</w:t>
      </w:r>
    </w:p>
    <w:p w14:paraId="5EC5F77E" w14:textId="2BD34C35"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Liberal</w:t>
      </w:r>
    </w:p>
    <w:p w14:paraId="2255C5D1" w14:textId="04A77B05"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Moderate</w:t>
      </w:r>
    </w:p>
    <w:p w14:paraId="09A6F967" w14:textId="5ADC96C4"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Conservative</w:t>
      </w:r>
    </w:p>
    <w:p w14:paraId="65BAACB9" w14:textId="60EC2B47"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Very Conservative</w:t>
      </w:r>
    </w:p>
    <w:p w14:paraId="458119E9" w14:textId="2D3865C1" w:rsidR="00A50BBE" w:rsidRPr="00BE12EF" w:rsidRDefault="00A50BBE"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I don’t know</w:t>
      </w:r>
    </w:p>
    <w:p w14:paraId="662A55F7" w14:textId="77777777" w:rsidR="00046D55" w:rsidRDefault="00046D55" w:rsidP="00BE12EF">
      <w:pPr>
        <w:keepNext/>
        <w:spacing w:after="0" w:line="240" w:lineRule="auto"/>
        <w:contextualSpacing/>
        <w:rPr>
          <w:rFonts w:ascii="Times New Roman" w:hAnsi="Times New Roman" w:cs="Times New Roman"/>
          <w:sz w:val="24"/>
          <w:szCs w:val="24"/>
        </w:rPr>
      </w:pPr>
    </w:p>
    <w:p w14:paraId="7DFFD72B" w14:textId="77777777" w:rsidR="0044444E" w:rsidRPr="00BE12EF" w:rsidRDefault="0044444E" w:rsidP="00BE12EF">
      <w:pPr>
        <w:keepNext/>
        <w:spacing w:after="0" w:line="240" w:lineRule="auto"/>
        <w:contextualSpacing/>
        <w:rPr>
          <w:rFonts w:ascii="Times New Roman" w:hAnsi="Times New Roman" w:cs="Times New Roman"/>
          <w:sz w:val="24"/>
          <w:szCs w:val="24"/>
        </w:rPr>
      </w:pPr>
    </w:p>
    <w:p w14:paraId="0EF95098"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b/>
          <w:sz w:val="24"/>
          <w:szCs w:val="24"/>
        </w:rPr>
        <w:t>CRT-Battery</w:t>
      </w:r>
    </w:p>
    <w:p w14:paraId="0D957F02"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A bat and a ball cost $1.10 in total. The bat costs a dollar more than the ball. How much does the ball cost?</w:t>
      </w:r>
    </w:p>
    <w:p w14:paraId="3B363483" w14:textId="77777777" w:rsidR="00CE5445" w:rsidRPr="00CE5445" w:rsidRDefault="00CE5445" w:rsidP="00BE12EF">
      <w:pPr>
        <w:numPr>
          <w:ilvl w:val="0"/>
          <w:numId w:val="49"/>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0 cents</w:t>
      </w:r>
    </w:p>
    <w:p w14:paraId="298955B1" w14:textId="77777777" w:rsidR="00CE5445" w:rsidRPr="00CE5445" w:rsidRDefault="00CE5445" w:rsidP="00BE12EF">
      <w:pPr>
        <w:numPr>
          <w:ilvl w:val="0"/>
          <w:numId w:val="49"/>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5 cents</w:t>
      </w:r>
    </w:p>
    <w:p w14:paraId="14A92173" w14:textId="77777777" w:rsidR="00CE5445" w:rsidRPr="00CE5445" w:rsidRDefault="00CE5445" w:rsidP="00BE12EF">
      <w:pPr>
        <w:numPr>
          <w:ilvl w:val="0"/>
          <w:numId w:val="49"/>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10 cents</w:t>
      </w:r>
    </w:p>
    <w:p w14:paraId="3774EA75" w14:textId="77777777" w:rsidR="00CE5445" w:rsidRPr="00CE5445" w:rsidRDefault="00CE5445" w:rsidP="00BE12EF">
      <w:pPr>
        <w:numPr>
          <w:ilvl w:val="0"/>
          <w:numId w:val="49"/>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15 cents</w:t>
      </w:r>
    </w:p>
    <w:p w14:paraId="1B534E64" w14:textId="77777777" w:rsidR="00CE5445" w:rsidRPr="00CE5445" w:rsidRDefault="00CE5445" w:rsidP="00BE12EF">
      <w:pPr>
        <w:numPr>
          <w:ilvl w:val="0"/>
          <w:numId w:val="49"/>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0 cents</w:t>
      </w:r>
    </w:p>
    <w:p w14:paraId="65F31B88" w14:textId="77777777" w:rsidR="00CE5445" w:rsidRPr="00CE5445" w:rsidRDefault="00CE5445" w:rsidP="00BE12EF">
      <w:pPr>
        <w:spacing w:after="0" w:line="240" w:lineRule="auto"/>
        <w:ind w:left="720"/>
        <w:contextualSpacing/>
        <w:jc w:val="both"/>
        <w:rPr>
          <w:rFonts w:ascii="Times New Roman" w:eastAsia="TimesNewRomanPSMT" w:hAnsi="Times New Roman" w:cs="Times New Roman"/>
          <w:sz w:val="24"/>
          <w:szCs w:val="24"/>
        </w:rPr>
      </w:pPr>
    </w:p>
    <w:p w14:paraId="3A741C01"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If it takes 5 machines 5 minutes to make 5 widgets, how long would it take 100 machines to make 100 widgets?</w:t>
      </w:r>
    </w:p>
    <w:p w14:paraId="136325E9"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5 minutes</w:t>
      </w:r>
    </w:p>
    <w:p w14:paraId="5DB2236D"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5 minutes</w:t>
      </w:r>
    </w:p>
    <w:p w14:paraId="1605E6E4"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50 minutes</w:t>
      </w:r>
    </w:p>
    <w:p w14:paraId="7B776795"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55 minutes</w:t>
      </w:r>
    </w:p>
    <w:p w14:paraId="2ECDA628"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75 minutes</w:t>
      </w:r>
    </w:p>
    <w:p w14:paraId="226C1D15" w14:textId="77777777" w:rsidR="00CE5445" w:rsidRPr="00CE5445" w:rsidRDefault="00CE5445" w:rsidP="00BE12EF">
      <w:pPr>
        <w:numPr>
          <w:ilvl w:val="0"/>
          <w:numId w:val="50"/>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100 minutes</w:t>
      </w:r>
    </w:p>
    <w:p w14:paraId="28A46C39" w14:textId="77777777" w:rsidR="00CE5445" w:rsidRPr="00CE5445" w:rsidRDefault="00CE5445" w:rsidP="00BE12EF">
      <w:pPr>
        <w:spacing w:after="0" w:line="240" w:lineRule="auto"/>
        <w:ind w:left="720"/>
        <w:contextualSpacing/>
        <w:jc w:val="both"/>
        <w:rPr>
          <w:rFonts w:ascii="Times New Roman" w:eastAsia="TimesNewRomanPSMT" w:hAnsi="Times New Roman" w:cs="Times New Roman"/>
          <w:sz w:val="24"/>
          <w:szCs w:val="24"/>
        </w:rPr>
      </w:pPr>
    </w:p>
    <w:p w14:paraId="46D88605"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 xml:space="preserve">In a lake, there is a patch of </w:t>
      </w:r>
      <w:proofErr w:type="spellStart"/>
      <w:r w:rsidRPr="00CE5445">
        <w:rPr>
          <w:rFonts w:ascii="Times New Roman" w:eastAsia="Times New Roman" w:hAnsi="Times New Roman" w:cs="Times New Roman"/>
          <w:sz w:val="24"/>
          <w:szCs w:val="24"/>
        </w:rPr>
        <w:t>lilypads</w:t>
      </w:r>
      <w:proofErr w:type="spellEnd"/>
      <w:r w:rsidRPr="00CE5445">
        <w:rPr>
          <w:rFonts w:ascii="Times New Roman" w:eastAsia="Times New Roman" w:hAnsi="Times New Roman" w:cs="Times New Roman"/>
          <w:sz w:val="24"/>
          <w:szCs w:val="24"/>
        </w:rPr>
        <w:t xml:space="preserve">. </w:t>
      </w:r>
      <w:proofErr w:type="spellStart"/>
      <w:r w:rsidRPr="00CE5445">
        <w:rPr>
          <w:rFonts w:ascii="Times New Roman" w:eastAsia="Times New Roman" w:hAnsi="Times New Roman" w:cs="Times New Roman"/>
          <w:sz w:val="24"/>
          <w:szCs w:val="24"/>
        </w:rPr>
        <w:t>Everyday</w:t>
      </w:r>
      <w:proofErr w:type="spellEnd"/>
      <w:r w:rsidRPr="00CE5445">
        <w:rPr>
          <w:rFonts w:ascii="Times New Roman" w:eastAsia="Times New Roman" w:hAnsi="Times New Roman" w:cs="Times New Roman"/>
          <w:sz w:val="24"/>
          <w:szCs w:val="24"/>
        </w:rPr>
        <w:t>, the patch doubles in size. If it takes 48 days for the patch to cover the entire lake, how long would it take for the patch to cover half of the lake?</w:t>
      </w:r>
    </w:p>
    <w:p w14:paraId="7B9A5A4F" w14:textId="77777777" w:rsidR="00CE5445" w:rsidRPr="00CE5445" w:rsidRDefault="00CE5445" w:rsidP="00BE12EF">
      <w:pPr>
        <w:numPr>
          <w:ilvl w:val="0"/>
          <w:numId w:val="51"/>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4 days</w:t>
      </w:r>
    </w:p>
    <w:p w14:paraId="6B878980" w14:textId="77777777" w:rsidR="00CE5445" w:rsidRPr="00CE5445" w:rsidRDefault="00CE5445" w:rsidP="00BE12EF">
      <w:pPr>
        <w:numPr>
          <w:ilvl w:val="0"/>
          <w:numId w:val="51"/>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7 days</w:t>
      </w:r>
    </w:p>
    <w:p w14:paraId="49B2D6A1" w14:textId="77777777" w:rsidR="00CE5445" w:rsidRPr="00CE5445" w:rsidRDefault="00CE5445" w:rsidP="00BE12EF">
      <w:pPr>
        <w:numPr>
          <w:ilvl w:val="0"/>
          <w:numId w:val="51"/>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37 days</w:t>
      </w:r>
    </w:p>
    <w:p w14:paraId="6CE0C450" w14:textId="77777777" w:rsidR="00CE5445" w:rsidRPr="00CE5445" w:rsidRDefault="00CE5445" w:rsidP="00BE12EF">
      <w:pPr>
        <w:numPr>
          <w:ilvl w:val="0"/>
          <w:numId w:val="51"/>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44 days</w:t>
      </w:r>
    </w:p>
    <w:p w14:paraId="05D82B80" w14:textId="77777777" w:rsidR="00CE5445" w:rsidRPr="00CE5445" w:rsidRDefault="00CE5445" w:rsidP="00BE12EF">
      <w:pPr>
        <w:numPr>
          <w:ilvl w:val="0"/>
          <w:numId w:val="51"/>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47 days</w:t>
      </w:r>
    </w:p>
    <w:p w14:paraId="5109797B"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p>
    <w:p w14:paraId="7386556C"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If John can drink one barrel of water in 6 days, and Mary can drink one barrel of water in 12 days, how long would it take them to drink one barrel of water together?</w:t>
      </w:r>
    </w:p>
    <w:p w14:paraId="0388061A" w14:textId="77777777" w:rsidR="00CE5445" w:rsidRPr="00CE5445" w:rsidRDefault="00CE5445" w:rsidP="00BE12EF">
      <w:pPr>
        <w:spacing w:after="0" w:line="240" w:lineRule="auto"/>
        <w:ind w:firstLine="720"/>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Answer options: 1 day – 12 days.</w:t>
      </w:r>
    </w:p>
    <w:p w14:paraId="69F4E305" w14:textId="77777777" w:rsidR="00BE12EF" w:rsidRPr="00BE12EF" w:rsidRDefault="00BE12EF" w:rsidP="00BE12EF">
      <w:pPr>
        <w:spacing w:after="0" w:line="240" w:lineRule="auto"/>
        <w:contextualSpacing/>
        <w:jc w:val="both"/>
        <w:rPr>
          <w:rFonts w:ascii="Times New Roman" w:eastAsia="Times New Roman" w:hAnsi="Times New Roman" w:cs="Times New Roman"/>
          <w:sz w:val="24"/>
          <w:szCs w:val="24"/>
        </w:rPr>
      </w:pPr>
    </w:p>
    <w:p w14:paraId="1169EFC6" w14:textId="73C1B976"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Jerry received both the 15th highest and the 15th lowest mark in the class. How many students are in the class?</w:t>
      </w:r>
    </w:p>
    <w:p w14:paraId="28203BB3" w14:textId="77777777" w:rsidR="00CE5445" w:rsidRPr="00CE5445" w:rsidRDefault="00CE5445" w:rsidP="00BE12EF">
      <w:pPr>
        <w:numPr>
          <w:ilvl w:val="0"/>
          <w:numId w:val="52"/>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8</w:t>
      </w:r>
    </w:p>
    <w:p w14:paraId="779F016A" w14:textId="77777777" w:rsidR="00CE5445" w:rsidRPr="00CE5445" w:rsidRDefault="00CE5445" w:rsidP="00BE12EF">
      <w:pPr>
        <w:numPr>
          <w:ilvl w:val="0"/>
          <w:numId w:val="52"/>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9</w:t>
      </w:r>
    </w:p>
    <w:p w14:paraId="2A0632F9" w14:textId="77777777" w:rsidR="00CE5445" w:rsidRPr="00CE5445" w:rsidRDefault="00CE5445" w:rsidP="00BE12EF">
      <w:pPr>
        <w:numPr>
          <w:ilvl w:val="0"/>
          <w:numId w:val="52"/>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30</w:t>
      </w:r>
    </w:p>
    <w:p w14:paraId="4ADE50D9" w14:textId="77777777" w:rsidR="00CE5445" w:rsidRPr="00CE5445" w:rsidRDefault="00CE5445" w:rsidP="00BE12EF">
      <w:pPr>
        <w:numPr>
          <w:ilvl w:val="0"/>
          <w:numId w:val="52"/>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31</w:t>
      </w:r>
    </w:p>
    <w:p w14:paraId="4DD07F3B" w14:textId="0DEABD67" w:rsidR="0044444E" w:rsidRDefault="0044444E" w:rsidP="00BE12EF">
      <w:pPr>
        <w:spacing w:after="0" w:line="240" w:lineRule="auto"/>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170C0BC"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p>
    <w:p w14:paraId="52ADD193"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A man buys a pig for $60, sells it for $70, buys it back for $80, and sells it finally for $90. How much has he made?</w:t>
      </w:r>
    </w:p>
    <w:p w14:paraId="714DD7C1" w14:textId="77777777" w:rsidR="00CE5445" w:rsidRPr="00CE5445" w:rsidRDefault="00CE5445" w:rsidP="00BE12EF">
      <w:pPr>
        <w:numPr>
          <w:ilvl w:val="0"/>
          <w:numId w:val="53"/>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0 Dollars</w:t>
      </w:r>
    </w:p>
    <w:p w14:paraId="525B01C5" w14:textId="77777777" w:rsidR="00CE5445" w:rsidRPr="00CE5445" w:rsidRDefault="00CE5445" w:rsidP="00BE12EF">
      <w:pPr>
        <w:numPr>
          <w:ilvl w:val="0"/>
          <w:numId w:val="53"/>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10 Dollars</w:t>
      </w:r>
    </w:p>
    <w:p w14:paraId="085FC9BF" w14:textId="77777777" w:rsidR="00CE5445" w:rsidRPr="00CE5445" w:rsidRDefault="00CE5445" w:rsidP="00BE12EF">
      <w:pPr>
        <w:numPr>
          <w:ilvl w:val="0"/>
          <w:numId w:val="53"/>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20 Dollars</w:t>
      </w:r>
    </w:p>
    <w:p w14:paraId="5DCB5C6E" w14:textId="77777777" w:rsidR="00CE5445" w:rsidRPr="00CE5445" w:rsidRDefault="00CE5445" w:rsidP="00BE12EF">
      <w:pPr>
        <w:numPr>
          <w:ilvl w:val="0"/>
          <w:numId w:val="53"/>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30 Dollars</w:t>
      </w:r>
    </w:p>
    <w:p w14:paraId="5DA5E311"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p>
    <w:p w14:paraId="4004EDB9" w14:textId="77777777" w:rsidR="00CE5445" w:rsidRPr="00CE5445" w:rsidRDefault="00CE5445" w:rsidP="00BE12EF">
      <w:pPr>
        <w:spacing w:after="0" w:line="240" w:lineRule="auto"/>
        <w:contextualSpacing/>
        <w:jc w:val="both"/>
        <w:rPr>
          <w:rFonts w:ascii="Times New Roman" w:eastAsia="Times New Roman" w:hAnsi="Times New Roman" w:cs="Times New Roman"/>
          <w:sz w:val="24"/>
          <w:szCs w:val="24"/>
        </w:rPr>
      </w:pPr>
      <w:r w:rsidRPr="00CE5445">
        <w:rPr>
          <w:rFonts w:ascii="Times New Roman" w:eastAsia="Times New Roman" w:hAnsi="Times New Roman" w:cs="Times New Roman"/>
          <w:sz w:val="24"/>
          <w:szCs w:val="24"/>
        </w:rPr>
        <w:t>Simon decided to invest $8,000 in the stock market one day early in 2008. Six months after he invested, on July 17, the stocks he had purchased were down 50%. Fortunately for Simon, from July 17 to October 17, the stocks he had purchased went up 75%. At this point, Simon has:</w:t>
      </w:r>
    </w:p>
    <w:p w14:paraId="1820B74A" w14:textId="77777777" w:rsidR="00CE5445" w:rsidRPr="00CE5445" w:rsidRDefault="00CE5445" w:rsidP="00BE12EF">
      <w:pPr>
        <w:numPr>
          <w:ilvl w:val="0"/>
          <w:numId w:val="54"/>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broken even in the stock market</w:t>
      </w:r>
    </w:p>
    <w:p w14:paraId="3A2446A2" w14:textId="77777777" w:rsidR="00CE5445" w:rsidRPr="00CE5445" w:rsidRDefault="00CE5445" w:rsidP="00BE12EF">
      <w:pPr>
        <w:numPr>
          <w:ilvl w:val="0"/>
          <w:numId w:val="54"/>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is ahead of where he began</w:t>
      </w:r>
    </w:p>
    <w:p w14:paraId="1CB689E6" w14:textId="77777777" w:rsidR="00CE5445" w:rsidRPr="00CE5445" w:rsidRDefault="00CE5445" w:rsidP="00BE12EF">
      <w:pPr>
        <w:numPr>
          <w:ilvl w:val="0"/>
          <w:numId w:val="54"/>
        </w:numPr>
        <w:spacing w:after="0" w:line="240" w:lineRule="auto"/>
        <w:contextualSpacing/>
        <w:jc w:val="both"/>
        <w:rPr>
          <w:rFonts w:ascii="Times New Roman" w:eastAsia="TimesNewRomanPSMT" w:hAnsi="Times New Roman" w:cs="Times New Roman"/>
          <w:sz w:val="24"/>
          <w:szCs w:val="24"/>
        </w:rPr>
      </w:pPr>
      <w:r w:rsidRPr="00CE5445">
        <w:rPr>
          <w:rFonts w:ascii="Times New Roman" w:eastAsia="TimesNewRomanPSMT" w:hAnsi="Times New Roman" w:cs="Times New Roman"/>
          <w:sz w:val="24"/>
          <w:szCs w:val="24"/>
        </w:rPr>
        <w:t>has lost money</w:t>
      </w:r>
    </w:p>
    <w:p w14:paraId="3449EB12" w14:textId="77777777" w:rsidR="00CE5445" w:rsidRDefault="00CE5445" w:rsidP="00BE12EF">
      <w:pPr>
        <w:keepNext/>
        <w:spacing w:after="0" w:line="240" w:lineRule="auto"/>
        <w:contextualSpacing/>
        <w:rPr>
          <w:rFonts w:ascii="Times New Roman" w:hAnsi="Times New Roman" w:cs="Times New Roman"/>
          <w:sz w:val="24"/>
          <w:szCs w:val="24"/>
        </w:rPr>
      </w:pPr>
    </w:p>
    <w:p w14:paraId="27CC12F8" w14:textId="77777777" w:rsidR="0044444E" w:rsidRPr="00BE12EF" w:rsidRDefault="0044444E" w:rsidP="00BE12EF">
      <w:pPr>
        <w:keepNext/>
        <w:spacing w:after="0" w:line="240" w:lineRule="auto"/>
        <w:contextualSpacing/>
        <w:rPr>
          <w:rFonts w:ascii="Times New Roman" w:hAnsi="Times New Roman" w:cs="Times New Roman"/>
          <w:sz w:val="24"/>
          <w:szCs w:val="24"/>
        </w:rPr>
      </w:pPr>
    </w:p>
    <w:p w14:paraId="3E28EC48" w14:textId="186FB01B" w:rsidR="00CE5445" w:rsidRPr="00BE12EF" w:rsidRDefault="00CE5445" w:rsidP="00BE12EF">
      <w:pPr>
        <w:spacing w:line="240" w:lineRule="auto"/>
        <w:contextualSpacing/>
        <w:jc w:val="both"/>
        <w:rPr>
          <w:rFonts w:ascii="Times New Roman" w:hAnsi="Times New Roman" w:cs="Times New Roman"/>
          <w:sz w:val="24"/>
          <w:szCs w:val="24"/>
        </w:rPr>
      </w:pPr>
      <w:r w:rsidRPr="00BE12EF">
        <w:rPr>
          <w:rFonts w:ascii="Times New Roman" w:hAnsi="Times New Roman" w:cs="Times New Roman"/>
          <w:sz w:val="24"/>
          <w:szCs w:val="24"/>
          <w:u w:val="single"/>
        </w:rPr>
        <w:t>Attention Check 2:</w:t>
      </w:r>
      <w:r w:rsidRPr="00BE12EF">
        <w:rPr>
          <w:rFonts w:ascii="Times New Roman" w:hAnsi="Times New Roman" w:cs="Times New Roman"/>
          <w:sz w:val="24"/>
          <w:szCs w:val="24"/>
        </w:rPr>
        <w:t xml:space="preserve"> Please indicate your agreement with the following statement: I swim across the Atlantic Ocean to get to work every day.</w:t>
      </w:r>
    </w:p>
    <w:p w14:paraId="42FD5C66" w14:textId="661C2D0A" w:rsidR="00CE5445" w:rsidRPr="00BE12EF" w:rsidRDefault="00CE544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Strongly disagree</w:t>
      </w:r>
    </w:p>
    <w:p w14:paraId="0CCE9185" w14:textId="01241798" w:rsidR="00CE5445" w:rsidRPr="00BE12EF" w:rsidRDefault="00CE544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Disagree</w:t>
      </w:r>
    </w:p>
    <w:p w14:paraId="6BB15456" w14:textId="25E2A3FB" w:rsidR="00CE5445" w:rsidRPr="00BE12EF" w:rsidRDefault="00CE544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Agree</w:t>
      </w:r>
    </w:p>
    <w:p w14:paraId="0CFD49DA" w14:textId="48498C8B" w:rsidR="00CE5445" w:rsidRPr="00BE12EF" w:rsidRDefault="00CE5445" w:rsidP="00BE12EF">
      <w:pPr>
        <w:pStyle w:val="ListParagraph"/>
        <w:keepNext/>
        <w:numPr>
          <w:ilvl w:val="0"/>
          <w:numId w:val="7"/>
        </w:numPr>
        <w:spacing w:after="0" w:line="240" w:lineRule="auto"/>
        <w:rPr>
          <w:rFonts w:ascii="Times New Roman" w:hAnsi="Times New Roman" w:cs="Times New Roman"/>
          <w:sz w:val="24"/>
          <w:szCs w:val="24"/>
        </w:rPr>
      </w:pPr>
      <w:r w:rsidRPr="00BE12EF">
        <w:rPr>
          <w:rFonts w:ascii="Times New Roman" w:hAnsi="Times New Roman" w:cs="Times New Roman"/>
          <w:sz w:val="24"/>
          <w:szCs w:val="24"/>
        </w:rPr>
        <w:t>Strongly agree</w:t>
      </w:r>
    </w:p>
    <w:p w14:paraId="6BEEAB27" w14:textId="77777777" w:rsidR="00CE5445" w:rsidRPr="00BE12EF" w:rsidRDefault="00CE5445" w:rsidP="00BE12EF">
      <w:pPr>
        <w:keepNext/>
        <w:spacing w:after="0" w:line="240" w:lineRule="auto"/>
        <w:contextualSpacing/>
        <w:rPr>
          <w:rFonts w:ascii="Times New Roman" w:hAnsi="Times New Roman" w:cs="Times New Roman"/>
          <w:sz w:val="24"/>
          <w:szCs w:val="24"/>
        </w:rPr>
      </w:pPr>
    </w:p>
    <w:sectPr w:rsidR="00CE5445" w:rsidRPr="00BE12EF" w:rsidSect="002F11A1">
      <w:footerReference w:type="default" r:id="rId8"/>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952BEB" w14:textId="77777777" w:rsidR="00795AE2" w:rsidRDefault="00795AE2" w:rsidP="004A642D">
      <w:pPr>
        <w:spacing w:after="0" w:line="240" w:lineRule="auto"/>
      </w:pPr>
      <w:r>
        <w:separator/>
      </w:r>
    </w:p>
  </w:endnote>
  <w:endnote w:type="continuationSeparator" w:id="0">
    <w:p w14:paraId="3AB83BBF" w14:textId="77777777" w:rsidR="00795AE2" w:rsidRDefault="00795AE2" w:rsidP="004A6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9109027"/>
      <w:docPartObj>
        <w:docPartGallery w:val="Page Numbers (Bottom of Page)"/>
        <w:docPartUnique/>
      </w:docPartObj>
    </w:sdtPr>
    <w:sdtEndPr>
      <w:rPr>
        <w:noProof/>
      </w:rPr>
    </w:sdtEndPr>
    <w:sdtContent>
      <w:p w14:paraId="08413094" w14:textId="77777777" w:rsidR="00523543" w:rsidRDefault="00523543">
        <w:pPr>
          <w:pStyle w:val="Footer"/>
          <w:jc w:val="right"/>
        </w:pPr>
        <w:r>
          <w:fldChar w:fldCharType="begin"/>
        </w:r>
        <w:r>
          <w:instrText xml:space="preserve"> PAGE   \* MERGEFORMAT </w:instrText>
        </w:r>
        <w:r>
          <w:fldChar w:fldCharType="separate"/>
        </w:r>
        <w:r w:rsidR="00B77AD0">
          <w:rPr>
            <w:noProof/>
          </w:rPr>
          <w:t>1</w:t>
        </w:r>
        <w:r>
          <w:rPr>
            <w:noProof/>
          </w:rPr>
          <w:fldChar w:fldCharType="end"/>
        </w:r>
      </w:p>
    </w:sdtContent>
  </w:sdt>
  <w:p w14:paraId="47F14DF2" w14:textId="77777777" w:rsidR="00523543" w:rsidRDefault="005235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65230A" w14:textId="77777777" w:rsidR="00795AE2" w:rsidRDefault="00795AE2" w:rsidP="004A642D">
      <w:pPr>
        <w:spacing w:after="0" w:line="240" w:lineRule="auto"/>
      </w:pPr>
      <w:r>
        <w:separator/>
      </w:r>
    </w:p>
  </w:footnote>
  <w:footnote w:type="continuationSeparator" w:id="0">
    <w:p w14:paraId="42AA7703" w14:textId="77777777" w:rsidR="00795AE2" w:rsidRDefault="00795AE2" w:rsidP="004A64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742C8"/>
    <w:multiLevelType w:val="hybridMultilevel"/>
    <w:tmpl w:val="C70C92D6"/>
    <w:lvl w:ilvl="0" w:tplc="294A4E42">
      <w:start w:val="88"/>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CB3CF6"/>
    <w:multiLevelType w:val="hybridMultilevel"/>
    <w:tmpl w:val="6C8476C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66923AF"/>
    <w:multiLevelType w:val="hybridMultilevel"/>
    <w:tmpl w:val="68561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6E3E86"/>
    <w:multiLevelType w:val="hybridMultilevel"/>
    <w:tmpl w:val="61E89FF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8E702C"/>
    <w:multiLevelType w:val="hybridMultilevel"/>
    <w:tmpl w:val="4BD6B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EA0BF6"/>
    <w:multiLevelType w:val="multilevel"/>
    <w:tmpl w:val="0409001D"/>
    <w:numStyleLink w:val="Singlepunch"/>
  </w:abstractNum>
  <w:abstractNum w:abstractNumId="6" w15:restartNumberingAfterBreak="0">
    <w:nsid w:val="0E904C25"/>
    <w:multiLevelType w:val="hybridMultilevel"/>
    <w:tmpl w:val="0C80E1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2420C3"/>
    <w:multiLevelType w:val="hybridMultilevel"/>
    <w:tmpl w:val="4EC8C1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1072CF"/>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4F3193"/>
    <w:multiLevelType w:val="hybridMultilevel"/>
    <w:tmpl w:val="539C0E42"/>
    <w:lvl w:ilvl="0" w:tplc="61462480">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69F7CA4"/>
    <w:multiLevelType w:val="hybridMultilevel"/>
    <w:tmpl w:val="F5D6BAF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7D165E3"/>
    <w:multiLevelType w:val="hybridMultilevel"/>
    <w:tmpl w:val="7032C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C034D2"/>
    <w:multiLevelType w:val="hybridMultilevel"/>
    <w:tmpl w:val="9D1A7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E12998"/>
    <w:multiLevelType w:val="hybridMultilevel"/>
    <w:tmpl w:val="DE40C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B43C7D"/>
    <w:multiLevelType w:val="hybridMultilevel"/>
    <w:tmpl w:val="76F0536A"/>
    <w:lvl w:ilvl="0" w:tplc="847CFC7E">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BE24A6"/>
    <w:multiLevelType w:val="multilevel"/>
    <w:tmpl w:val="440E2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8E1CE2"/>
    <w:multiLevelType w:val="multilevel"/>
    <w:tmpl w:val="0409001D"/>
    <w:numStyleLink w:val="Multipunch"/>
  </w:abstractNum>
  <w:abstractNum w:abstractNumId="17" w15:restartNumberingAfterBreak="0">
    <w:nsid w:val="295902CE"/>
    <w:multiLevelType w:val="hybridMultilevel"/>
    <w:tmpl w:val="9F4CB8CE"/>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2C684C46"/>
    <w:multiLevelType w:val="hybridMultilevel"/>
    <w:tmpl w:val="1A185634"/>
    <w:lvl w:ilvl="0" w:tplc="9BBE63E0">
      <w:start w:val="88"/>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7A0035"/>
    <w:multiLevelType w:val="hybridMultilevel"/>
    <w:tmpl w:val="D75C9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0F61383"/>
    <w:multiLevelType w:val="hybridMultilevel"/>
    <w:tmpl w:val="C71E46E2"/>
    <w:lvl w:ilvl="0" w:tplc="93F8FFE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30806B8"/>
    <w:multiLevelType w:val="hybridMultilevel"/>
    <w:tmpl w:val="813A19BE"/>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46416E9"/>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4C532CB"/>
    <w:multiLevelType w:val="hybridMultilevel"/>
    <w:tmpl w:val="A4BC6D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50C554A"/>
    <w:multiLevelType w:val="hybridMultilevel"/>
    <w:tmpl w:val="E078F53C"/>
    <w:lvl w:ilvl="0" w:tplc="8A3458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FDC225B"/>
    <w:multiLevelType w:val="hybridMultilevel"/>
    <w:tmpl w:val="D75C9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0A11B11"/>
    <w:multiLevelType w:val="hybridMultilevel"/>
    <w:tmpl w:val="44922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2C408B8"/>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38A4876"/>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5911D90"/>
    <w:multiLevelType w:val="hybridMultilevel"/>
    <w:tmpl w:val="7032C4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72A4715"/>
    <w:multiLevelType w:val="hybridMultilevel"/>
    <w:tmpl w:val="18860A96"/>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4A445BE7"/>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C6508D0"/>
    <w:multiLevelType w:val="hybridMultilevel"/>
    <w:tmpl w:val="3552E780"/>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0FD4716"/>
    <w:multiLevelType w:val="hybridMultilevel"/>
    <w:tmpl w:val="BD9CB45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113053F"/>
    <w:multiLevelType w:val="hybridMultilevel"/>
    <w:tmpl w:val="4C6A11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35F3704"/>
    <w:multiLevelType w:val="hybridMultilevel"/>
    <w:tmpl w:val="D4AA3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6901358"/>
    <w:multiLevelType w:val="hybridMultilevel"/>
    <w:tmpl w:val="26CCC2A0"/>
    <w:lvl w:ilvl="0" w:tplc="7ADA84F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7DE2D16"/>
    <w:multiLevelType w:val="hybridMultilevel"/>
    <w:tmpl w:val="0D724B06"/>
    <w:lvl w:ilvl="0" w:tplc="04090017">
      <w:start w:val="1"/>
      <w:numFmt w:val="lowerLetter"/>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D9FC5526">
      <w:numFmt w:val="bullet"/>
      <w:lvlText w:val="-"/>
      <w:lvlJc w:val="left"/>
      <w:pPr>
        <w:ind w:left="2700" w:hanging="360"/>
      </w:pPr>
      <w:rPr>
        <w:rFonts w:ascii="Times New Roman" w:eastAsiaTheme="minorEastAsia" w:hAnsi="Times New Roman" w:cs="Times New Roman" w:hint="default"/>
      </w:rPr>
    </w:lvl>
    <w:lvl w:ilvl="3" w:tplc="C1C66AB8">
      <w:start w:val="1"/>
      <w:numFmt w:val="decimal"/>
      <w:lvlText w:val="%4."/>
      <w:lvlJc w:val="left"/>
      <w:pPr>
        <w:ind w:left="3240" w:hanging="360"/>
      </w:pPr>
      <w:rPr>
        <w:rFonts w:hint="default"/>
      </w:rPr>
    </w:lvl>
    <w:lvl w:ilvl="4" w:tplc="945AA48A">
      <w:numFmt w:val="bullet"/>
      <w:lvlText w:val=""/>
      <w:lvlJc w:val="left"/>
      <w:pPr>
        <w:ind w:left="3960" w:hanging="360"/>
      </w:pPr>
      <w:rPr>
        <w:rFonts w:ascii="Wingdings" w:eastAsiaTheme="minorEastAsia" w:hAnsi="Wingdings" w:cs="Times New Roman" w:hint="default"/>
      </w:rPr>
    </w:lvl>
    <w:lvl w:ilvl="5" w:tplc="0409001B">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5A19457A"/>
    <w:multiLevelType w:val="hybridMultilevel"/>
    <w:tmpl w:val="6C042EAA"/>
    <w:lvl w:ilvl="0" w:tplc="C00C42E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C463810"/>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DFF5A04"/>
    <w:multiLevelType w:val="hybridMultilevel"/>
    <w:tmpl w:val="56C2CAE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FC965C1"/>
    <w:multiLevelType w:val="hybridMultilevel"/>
    <w:tmpl w:val="15363E58"/>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364345E"/>
    <w:multiLevelType w:val="hybridMultilevel"/>
    <w:tmpl w:val="69AA1734"/>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49D2942"/>
    <w:multiLevelType w:val="hybridMultilevel"/>
    <w:tmpl w:val="0430E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4D50998"/>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9570735"/>
    <w:multiLevelType w:val="hybridMultilevel"/>
    <w:tmpl w:val="49E6883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A423906"/>
    <w:multiLevelType w:val="hybridMultilevel"/>
    <w:tmpl w:val="66321598"/>
    <w:lvl w:ilvl="0" w:tplc="401A8F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6CA11C55"/>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31D67D5"/>
    <w:multiLevelType w:val="hybridMultilevel"/>
    <w:tmpl w:val="057CEA0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51A4419"/>
    <w:multiLevelType w:val="hybridMultilevel"/>
    <w:tmpl w:val="539C0E42"/>
    <w:lvl w:ilvl="0" w:tplc="6146248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B7D437A"/>
    <w:multiLevelType w:val="hybridMultilevel"/>
    <w:tmpl w:val="F90A760A"/>
    <w:lvl w:ilvl="0" w:tplc="582C00F4">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C3558A0"/>
    <w:multiLevelType w:val="hybridMultilevel"/>
    <w:tmpl w:val="6EC294E4"/>
    <w:lvl w:ilvl="0" w:tplc="E4DC6118">
      <w:start w:val="1"/>
      <w:numFmt w:val="lowerLetter"/>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num w:numId="1" w16cid:durableId="1855146983">
    <w:abstractNumId w:val="38"/>
  </w:num>
  <w:num w:numId="2" w16cid:durableId="349529959">
    <w:abstractNumId w:val="12"/>
  </w:num>
  <w:num w:numId="3" w16cid:durableId="1111973253">
    <w:abstractNumId w:val="36"/>
  </w:num>
  <w:num w:numId="4" w16cid:durableId="386076856">
    <w:abstractNumId w:val="7"/>
  </w:num>
  <w:num w:numId="5" w16cid:durableId="2017537535">
    <w:abstractNumId w:val="37"/>
  </w:num>
  <w:num w:numId="6" w16cid:durableId="1160776648">
    <w:abstractNumId w:val="45"/>
  </w:num>
  <w:num w:numId="7" w16cid:durableId="1292249993">
    <w:abstractNumId w:val="13"/>
  </w:num>
  <w:num w:numId="8" w16cid:durableId="541937379">
    <w:abstractNumId w:val="29"/>
  </w:num>
  <w:num w:numId="9" w16cid:durableId="352733713">
    <w:abstractNumId w:val="30"/>
  </w:num>
  <w:num w:numId="10" w16cid:durableId="1945991119">
    <w:abstractNumId w:val="0"/>
  </w:num>
  <w:num w:numId="11" w16cid:durableId="1844130375">
    <w:abstractNumId w:val="2"/>
  </w:num>
  <w:num w:numId="12" w16cid:durableId="1841693355">
    <w:abstractNumId w:val="10"/>
  </w:num>
  <w:num w:numId="13" w16cid:durableId="1773814532">
    <w:abstractNumId w:val="27"/>
  </w:num>
  <w:num w:numId="14" w16cid:durableId="1020282761">
    <w:abstractNumId w:val="11"/>
  </w:num>
  <w:num w:numId="15" w16cid:durableId="1696073253">
    <w:abstractNumId w:val="24"/>
  </w:num>
  <w:num w:numId="16" w16cid:durableId="1685009990">
    <w:abstractNumId w:val="14"/>
  </w:num>
  <w:num w:numId="17" w16cid:durableId="259720646">
    <w:abstractNumId w:val="51"/>
  </w:num>
  <w:num w:numId="18" w16cid:durableId="1775906030">
    <w:abstractNumId w:val="23"/>
  </w:num>
  <w:num w:numId="19" w16cid:durableId="527258861">
    <w:abstractNumId w:val="26"/>
  </w:num>
  <w:num w:numId="20" w16cid:durableId="168913370">
    <w:abstractNumId w:val="4"/>
  </w:num>
  <w:num w:numId="21" w16cid:durableId="1732583808">
    <w:abstractNumId w:val="21"/>
  </w:num>
  <w:num w:numId="22" w16cid:durableId="747926937">
    <w:abstractNumId w:val="53"/>
  </w:num>
  <w:num w:numId="23" w16cid:durableId="1148086656">
    <w:abstractNumId w:val="6"/>
  </w:num>
  <w:num w:numId="24" w16cid:durableId="481850882">
    <w:abstractNumId w:val="42"/>
  </w:num>
  <w:num w:numId="25" w16cid:durableId="1380780786">
    <w:abstractNumId w:val="19"/>
  </w:num>
  <w:num w:numId="26" w16cid:durableId="178737636">
    <w:abstractNumId w:val="39"/>
  </w:num>
  <w:num w:numId="27" w16cid:durableId="1527475372">
    <w:abstractNumId w:val="40"/>
  </w:num>
  <w:num w:numId="28" w16cid:durableId="816608181">
    <w:abstractNumId w:val="20"/>
  </w:num>
  <w:num w:numId="29" w16cid:durableId="521819543">
    <w:abstractNumId w:val="32"/>
  </w:num>
  <w:num w:numId="30" w16cid:durableId="1554270704">
    <w:abstractNumId w:val="5"/>
  </w:num>
  <w:num w:numId="31" w16cid:durableId="1153523572">
    <w:abstractNumId w:val="46"/>
  </w:num>
  <w:num w:numId="32" w16cid:durableId="1986156277">
    <w:abstractNumId w:val="8"/>
  </w:num>
  <w:num w:numId="33" w16cid:durableId="1392265762">
    <w:abstractNumId w:val="44"/>
  </w:num>
  <w:num w:numId="34" w16cid:durableId="1101490412">
    <w:abstractNumId w:val="41"/>
  </w:num>
  <w:num w:numId="35" w16cid:durableId="246691514">
    <w:abstractNumId w:val="31"/>
  </w:num>
  <w:num w:numId="36" w16cid:durableId="953289217">
    <w:abstractNumId w:val="22"/>
  </w:num>
  <w:num w:numId="37" w16cid:durableId="2061130889">
    <w:abstractNumId w:val="28"/>
  </w:num>
  <w:num w:numId="38" w16cid:durableId="1647971831">
    <w:abstractNumId w:val="18"/>
  </w:num>
  <w:num w:numId="39" w16cid:durableId="934362578">
    <w:abstractNumId w:val="16"/>
  </w:num>
  <w:num w:numId="40" w16cid:durableId="845630692">
    <w:abstractNumId w:val="52"/>
  </w:num>
  <w:num w:numId="41" w16cid:durableId="492599572">
    <w:abstractNumId w:val="9"/>
  </w:num>
  <w:num w:numId="42" w16cid:durableId="1764260547">
    <w:abstractNumId w:val="33"/>
  </w:num>
  <w:num w:numId="43" w16cid:durableId="1682853186">
    <w:abstractNumId w:val="49"/>
  </w:num>
  <w:num w:numId="44" w16cid:durableId="1522815583">
    <w:abstractNumId w:val="47"/>
  </w:num>
  <w:num w:numId="45" w16cid:durableId="422456606">
    <w:abstractNumId w:val="48"/>
  </w:num>
  <w:num w:numId="46" w16cid:durableId="1464152523">
    <w:abstractNumId w:val="3"/>
  </w:num>
  <w:num w:numId="47" w16cid:durableId="1306593108">
    <w:abstractNumId w:val="25"/>
  </w:num>
  <w:num w:numId="48" w16cid:durableId="375202915">
    <w:abstractNumId w:val="15"/>
  </w:num>
  <w:num w:numId="49" w16cid:durableId="188108127">
    <w:abstractNumId w:val="35"/>
  </w:num>
  <w:num w:numId="50" w16cid:durableId="1765881306">
    <w:abstractNumId w:val="1"/>
  </w:num>
  <w:num w:numId="51" w16cid:durableId="1703508086">
    <w:abstractNumId w:val="43"/>
  </w:num>
  <w:num w:numId="52" w16cid:durableId="1469784015">
    <w:abstractNumId w:val="17"/>
  </w:num>
  <w:num w:numId="53" w16cid:durableId="332688620">
    <w:abstractNumId w:val="50"/>
  </w:num>
  <w:num w:numId="54" w16cid:durableId="113699092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Harvard&lt;/Style&gt;&lt;LeftDelim&gt;{&lt;/LeftDelim&gt;&lt;RightDelim&gt;}&lt;/RightDelim&gt;&lt;FontName&gt;Times New Roman&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vzrr92arwaf0befx0kvwt58p95z9d95v5dx&quot;&gt;Main Library&lt;record-ids&gt;&lt;item&gt;128&lt;/item&gt;&lt;item&gt;143&lt;/item&gt;&lt;item&gt;144&lt;/item&gt;&lt;item&gt;155&lt;/item&gt;&lt;item&gt;433&lt;/item&gt;&lt;item&gt;873&lt;/item&gt;&lt;item&gt;915&lt;/item&gt;&lt;item&gt;1284&lt;/item&gt;&lt;item&gt;1289&lt;/item&gt;&lt;item&gt;1293&lt;/item&gt;&lt;item&gt;1295&lt;/item&gt;&lt;item&gt;1297&lt;/item&gt;&lt;item&gt;1309&lt;/item&gt;&lt;item&gt;1329&lt;/item&gt;&lt;item&gt;1330&lt;/item&gt;&lt;item&gt;1331&lt;/item&gt;&lt;item&gt;1352&lt;/item&gt;&lt;item&gt;1363&lt;/item&gt;&lt;item&gt;1364&lt;/item&gt;&lt;item&gt;1416&lt;/item&gt;&lt;item&gt;1418&lt;/item&gt;&lt;item&gt;1421&lt;/item&gt;&lt;item&gt;1422&lt;/item&gt;&lt;item&gt;1428&lt;/item&gt;&lt;item&gt;1607&lt;/item&gt;&lt;/record-ids&gt;&lt;/item&gt;&lt;/Libraries&gt;"/>
  </w:docVars>
  <w:rsids>
    <w:rsidRoot w:val="00EC03EA"/>
    <w:rsid w:val="00005023"/>
    <w:rsid w:val="00011A7B"/>
    <w:rsid w:val="000127BD"/>
    <w:rsid w:val="00021799"/>
    <w:rsid w:val="0002515C"/>
    <w:rsid w:val="000312AA"/>
    <w:rsid w:val="0003218D"/>
    <w:rsid w:val="0003250E"/>
    <w:rsid w:val="00043EE1"/>
    <w:rsid w:val="00046D55"/>
    <w:rsid w:val="0005723B"/>
    <w:rsid w:val="000607AE"/>
    <w:rsid w:val="000637A8"/>
    <w:rsid w:val="00064BBE"/>
    <w:rsid w:val="000653A7"/>
    <w:rsid w:val="0006694B"/>
    <w:rsid w:val="00073A98"/>
    <w:rsid w:val="000760BF"/>
    <w:rsid w:val="00076CB2"/>
    <w:rsid w:val="00082D26"/>
    <w:rsid w:val="00083F9F"/>
    <w:rsid w:val="00084642"/>
    <w:rsid w:val="00086367"/>
    <w:rsid w:val="000900FB"/>
    <w:rsid w:val="0009025B"/>
    <w:rsid w:val="00096205"/>
    <w:rsid w:val="00096232"/>
    <w:rsid w:val="000A42C4"/>
    <w:rsid w:val="000A6373"/>
    <w:rsid w:val="000B12FE"/>
    <w:rsid w:val="000B1A3E"/>
    <w:rsid w:val="000B3A86"/>
    <w:rsid w:val="000B5BB8"/>
    <w:rsid w:val="000C26B5"/>
    <w:rsid w:val="000D0800"/>
    <w:rsid w:val="000D27D4"/>
    <w:rsid w:val="000D499E"/>
    <w:rsid w:val="000D4D3F"/>
    <w:rsid w:val="000E1DC2"/>
    <w:rsid w:val="000E254B"/>
    <w:rsid w:val="000E6C27"/>
    <w:rsid w:val="000F06D0"/>
    <w:rsid w:val="000F6B18"/>
    <w:rsid w:val="000F6DA1"/>
    <w:rsid w:val="00101CCA"/>
    <w:rsid w:val="0010575A"/>
    <w:rsid w:val="001064C7"/>
    <w:rsid w:val="00111B01"/>
    <w:rsid w:val="001312FF"/>
    <w:rsid w:val="00131C75"/>
    <w:rsid w:val="00132931"/>
    <w:rsid w:val="001358F5"/>
    <w:rsid w:val="00136F39"/>
    <w:rsid w:val="00137692"/>
    <w:rsid w:val="001379D2"/>
    <w:rsid w:val="0014122E"/>
    <w:rsid w:val="00143363"/>
    <w:rsid w:val="00143FAD"/>
    <w:rsid w:val="00144673"/>
    <w:rsid w:val="001519FC"/>
    <w:rsid w:val="001573D6"/>
    <w:rsid w:val="00157E56"/>
    <w:rsid w:val="00170662"/>
    <w:rsid w:val="00173053"/>
    <w:rsid w:val="00175893"/>
    <w:rsid w:val="00175E18"/>
    <w:rsid w:val="00181D98"/>
    <w:rsid w:val="0019374D"/>
    <w:rsid w:val="00195DEA"/>
    <w:rsid w:val="001A265A"/>
    <w:rsid w:val="001A387C"/>
    <w:rsid w:val="001A5A31"/>
    <w:rsid w:val="001A65E0"/>
    <w:rsid w:val="001B102B"/>
    <w:rsid w:val="001B1372"/>
    <w:rsid w:val="001B7AA0"/>
    <w:rsid w:val="001C1F1B"/>
    <w:rsid w:val="001D1172"/>
    <w:rsid w:val="001D2866"/>
    <w:rsid w:val="001D336F"/>
    <w:rsid w:val="001E0C62"/>
    <w:rsid w:val="001E2CB6"/>
    <w:rsid w:val="001E316A"/>
    <w:rsid w:val="001E6569"/>
    <w:rsid w:val="001E694F"/>
    <w:rsid w:val="00211132"/>
    <w:rsid w:val="00211A64"/>
    <w:rsid w:val="002152F2"/>
    <w:rsid w:val="002179D7"/>
    <w:rsid w:val="00225A3D"/>
    <w:rsid w:val="00226C71"/>
    <w:rsid w:val="00234F09"/>
    <w:rsid w:val="00240624"/>
    <w:rsid w:val="00242535"/>
    <w:rsid w:val="00253480"/>
    <w:rsid w:val="00253E8D"/>
    <w:rsid w:val="002556AA"/>
    <w:rsid w:val="002564FD"/>
    <w:rsid w:val="00260356"/>
    <w:rsid w:val="002673F3"/>
    <w:rsid w:val="0027050B"/>
    <w:rsid w:val="002713AB"/>
    <w:rsid w:val="00271B70"/>
    <w:rsid w:val="00274830"/>
    <w:rsid w:val="00276496"/>
    <w:rsid w:val="00281C28"/>
    <w:rsid w:val="0028704B"/>
    <w:rsid w:val="00292C80"/>
    <w:rsid w:val="00294283"/>
    <w:rsid w:val="00295C12"/>
    <w:rsid w:val="002A0705"/>
    <w:rsid w:val="002A3C71"/>
    <w:rsid w:val="002A607B"/>
    <w:rsid w:val="002B09C6"/>
    <w:rsid w:val="002B101D"/>
    <w:rsid w:val="002B101F"/>
    <w:rsid w:val="002B39C6"/>
    <w:rsid w:val="002B3F16"/>
    <w:rsid w:val="002C6A11"/>
    <w:rsid w:val="002D4679"/>
    <w:rsid w:val="002E1089"/>
    <w:rsid w:val="002E19F8"/>
    <w:rsid w:val="002E1C2B"/>
    <w:rsid w:val="002E22F0"/>
    <w:rsid w:val="002E5F16"/>
    <w:rsid w:val="002E6FAD"/>
    <w:rsid w:val="002F11A1"/>
    <w:rsid w:val="002F2B50"/>
    <w:rsid w:val="002F2CB9"/>
    <w:rsid w:val="002F39EB"/>
    <w:rsid w:val="002F3E25"/>
    <w:rsid w:val="0030031A"/>
    <w:rsid w:val="00301434"/>
    <w:rsid w:val="00307A0E"/>
    <w:rsid w:val="00310DD6"/>
    <w:rsid w:val="00310E57"/>
    <w:rsid w:val="00314F8C"/>
    <w:rsid w:val="00317894"/>
    <w:rsid w:val="00322C5F"/>
    <w:rsid w:val="0032391D"/>
    <w:rsid w:val="00327C48"/>
    <w:rsid w:val="00334F88"/>
    <w:rsid w:val="00341162"/>
    <w:rsid w:val="00344789"/>
    <w:rsid w:val="00347537"/>
    <w:rsid w:val="0035599B"/>
    <w:rsid w:val="00356512"/>
    <w:rsid w:val="00361D14"/>
    <w:rsid w:val="003620E1"/>
    <w:rsid w:val="00366924"/>
    <w:rsid w:val="00370CBE"/>
    <w:rsid w:val="0038350B"/>
    <w:rsid w:val="00386C64"/>
    <w:rsid w:val="00387541"/>
    <w:rsid w:val="00394FD0"/>
    <w:rsid w:val="00395609"/>
    <w:rsid w:val="0039636B"/>
    <w:rsid w:val="00397D97"/>
    <w:rsid w:val="00397F03"/>
    <w:rsid w:val="003A4022"/>
    <w:rsid w:val="003A5E7F"/>
    <w:rsid w:val="003A724B"/>
    <w:rsid w:val="003B3A00"/>
    <w:rsid w:val="003B44C7"/>
    <w:rsid w:val="003B79CE"/>
    <w:rsid w:val="003C2AA6"/>
    <w:rsid w:val="003C488A"/>
    <w:rsid w:val="003D2EEF"/>
    <w:rsid w:val="003E3FB7"/>
    <w:rsid w:val="003F0295"/>
    <w:rsid w:val="003F379F"/>
    <w:rsid w:val="004004A1"/>
    <w:rsid w:val="00400B72"/>
    <w:rsid w:val="004070B7"/>
    <w:rsid w:val="00407816"/>
    <w:rsid w:val="00413B09"/>
    <w:rsid w:val="004146FF"/>
    <w:rsid w:val="00414FA1"/>
    <w:rsid w:val="00415332"/>
    <w:rsid w:val="004204A3"/>
    <w:rsid w:val="00421061"/>
    <w:rsid w:val="00424263"/>
    <w:rsid w:val="00425DB6"/>
    <w:rsid w:val="00426562"/>
    <w:rsid w:val="00433E94"/>
    <w:rsid w:val="00434807"/>
    <w:rsid w:val="00435FFA"/>
    <w:rsid w:val="0044010D"/>
    <w:rsid w:val="004418C7"/>
    <w:rsid w:val="0044444E"/>
    <w:rsid w:val="00450403"/>
    <w:rsid w:val="00452991"/>
    <w:rsid w:val="004545C4"/>
    <w:rsid w:val="00457F6A"/>
    <w:rsid w:val="00461208"/>
    <w:rsid w:val="00463F0A"/>
    <w:rsid w:val="00471D9F"/>
    <w:rsid w:val="00484C73"/>
    <w:rsid w:val="004853A7"/>
    <w:rsid w:val="0049742D"/>
    <w:rsid w:val="004A2E03"/>
    <w:rsid w:val="004A48C7"/>
    <w:rsid w:val="004A5DEB"/>
    <w:rsid w:val="004A642D"/>
    <w:rsid w:val="004B04C5"/>
    <w:rsid w:val="004B1CA6"/>
    <w:rsid w:val="004B26F6"/>
    <w:rsid w:val="004C4440"/>
    <w:rsid w:val="004D309D"/>
    <w:rsid w:val="004D42D9"/>
    <w:rsid w:val="004D5571"/>
    <w:rsid w:val="004E533E"/>
    <w:rsid w:val="004E652A"/>
    <w:rsid w:val="004E6A0F"/>
    <w:rsid w:val="004F3D52"/>
    <w:rsid w:val="004F425E"/>
    <w:rsid w:val="00506744"/>
    <w:rsid w:val="005149D3"/>
    <w:rsid w:val="00521B75"/>
    <w:rsid w:val="0052213F"/>
    <w:rsid w:val="00522732"/>
    <w:rsid w:val="00522F0D"/>
    <w:rsid w:val="00523543"/>
    <w:rsid w:val="005236C5"/>
    <w:rsid w:val="00535DDA"/>
    <w:rsid w:val="005364C7"/>
    <w:rsid w:val="00542410"/>
    <w:rsid w:val="00544F8A"/>
    <w:rsid w:val="00556149"/>
    <w:rsid w:val="00557BDB"/>
    <w:rsid w:val="00563102"/>
    <w:rsid w:val="00572203"/>
    <w:rsid w:val="00572914"/>
    <w:rsid w:val="00574BCA"/>
    <w:rsid w:val="00593D6D"/>
    <w:rsid w:val="005A2776"/>
    <w:rsid w:val="005A38B2"/>
    <w:rsid w:val="005A64DF"/>
    <w:rsid w:val="005A788C"/>
    <w:rsid w:val="005B1D22"/>
    <w:rsid w:val="005B600D"/>
    <w:rsid w:val="005C00F0"/>
    <w:rsid w:val="005C199E"/>
    <w:rsid w:val="005C2F4B"/>
    <w:rsid w:val="005D0387"/>
    <w:rsid w:val="005D14DC"/>
    <w:rsid w:val="005E0363"/>
    <w:rsid w:val="005E1C11"/>
    <w:rsid w:val="005E1F02"/>
    <w:rsid w:val="005E357F"/>
    <w:rsid w:val="005E4295"/>
    <w:rsid w:val="005E4315"/>
    <w:rsid w:val="005E4ADF"/>
    <w:rsid w:val="005E5340"/>
    <w:rsid w:val="005E5613"/>
    <w:rsid w:val="005F11F2"/>
    <w:rsid w:val="005F305D"/>
    <w:rsid w:val="005F4942"/>
    <w:rsid w:val="005F548B"/>
    <w:rsid w:val="005F5511"/>
    <w:rsid w:val="005F5774"/>
    <w:rsid w:val="00601B5C"/>
    <w:rsid w:val="00603909"/>
    <w:rsid w:val="0061455F"/>
    <w:rsid w:val="00615A70"/>
    <w:rsid w:val="00617EC8"/>
    <w:rsid w:val="00624AB5"/>
    <w:rsid w:val="00626729"/>
    <w:rsid w:val="00630584"/>
    <w:rsid w:val="00634DE1"/>
    <w:rsid w:val="006407F5"/>
    <w:rsid w:val="006409B5"/>
    <w:rsid w:val="00643B62"/>
    <w:rsid w:val="00645AF8"/>
    <w:rsid w:val="00650763"/>
    <w:rsid w:val="00655217"/>
    <w:rsid w:val="0066388E"/>
    <w:rsid w:val="0066778D"/>
    <w:rsid w:val="00667E29"/>
    <w:rsid w:val="006712A0"/>
    <w:rsid w:val="00672523"/>
    <w:rsid w:val="00677308"/>
    <w:rsid w:val="00681D45"/>
    <w:rsid w:val="00682904"/>
    <w:rsid w:val="00690D9A"/>
    <w:rsid w:val="00692AB0"/>
    <w:rsid w:val="00695472"/>
    <w:rsid w:val="006A1E32"/>
    <w:rsid w:val="006A29CE"/>
    <w:rsid w:val="006A390C"/>
    <w:rsid w:val="006A5A1E"/>
    <w:rsid w:val="006B0041"/>
    <w:rsid w:val="006B018B"/>
    <w:rsid w:val="006B0CA6"/>
    <w:rsid w:val="006B5830"/>
    <w:rsid w:val="006B5916"/>
    <w:rsid w:val="006B5DA6"/>
    <w:rsid w:val="006C4EDE"/>
    <w:rsid w:val="006D0446"/>
    <w:rsid w:val="006D1D7B"/>
    <w:rsid w:val="006D302C"/>
    <w:rsid w:val="006D66A2"/>
    <w:rsid w:val="006D7814"/>
    <w:rsid w:val="006E1FE5"/>
    <w:rsid w:val="006E2086"/>
    <w:rsid w:val="006E2C56"/>
    <w:rsid w:val="006E4EA0"/>
    <w:rsid w:val="006F1C30"/>
    <w:rsid w:val="00704091"/>
    <w:rsid w:val="007104EF"/>
    <w:rsid w:val="007175F8"/>
    <w:rsid w:val="00720DA7"/>
    <w:rsid w:val="00726C21"/>
    <w:rsid w:val="007314A8"/>
    <w:rsid w:val="007349B1"/>
    <w:rsid w:val="00736BF2"/>
    <w:rsid w:val="0073712C"/>
    <w:rsid w:val="00746C46"/>
    <w:rsid w:val="00746FF9"/>
    <w:rsid w:val="007547B4"/>
    <w:rsid w:val="007579DD"/>
    <w:rsid w:val="007642C8"/>
    <w:rsid w:val="00766E43"/>
    <w:rsid w:val="00770188"/>
    <w:rsid w:val="007714E7"/>
    <w:rsid w:val="00775593"/>
    <w:rsid w:val="00780F5A"/>
    <w:rsid w:val="00781A2A"/>
    <w:rsid w:val="007837E8"/>
    <w:rsid w:val="007862D3"/>
    <w:rsid w:val="00795AE2"/>
    <w:rsid w:val="00797BE2"/>
    <w:rsid w:val="007A78C2"/>
    <w:rsid w:val="007B2537"/>
    <w:rsid w:val="007B346F"/>
    <w:rsid w:val="007C0334"/>
    <w:rsid w:val="007C10E4"/>
    <w:rsid w:val="007D7DB9"/>
    <w:rsid w:val="007E54F0"/>
    <w:rsid w:val="007F2378"/>
    <w:rsid w:val="007F4187"/>
    <w:rsid w:val="007F72C4"/>
    <w:rsid w:val="00802ACF"/>
    <w:rsid w:val="00802E9E"/>
    <w:rsid w:val="00804C27"/>
    <w:rsid w:val="00805527"/>
    <w:rsid w:val="00807655"/>
    <w:rsid w:val="00812181"/>
    <w:rsid w:val="008145FD"/>
    <w:rsid w:val="00821C1C"/>
    <w:rsid w:val="0082250B"/>
    <w:rsid w:val="0082729C"/>
    <w:rsid w:val="00827D46"/>
    <w:rsid w:val="00835EFF"/>
    <w:rsid w:val="008401AB"/>
    <w:rsid w:val="0084521B"/>
    <w:rsid w:val="00852A1E"/>
    <w:rsid w:val="00855997"/>
    <w:rsid w:val="00857E97"/>
    <w:rsid w:val="00870243"/>
    <w:rsid w:val="00870548"/>
    <w:rsid w:val="008715CB"/>
    <w:rsid w:val="008733EB"/>
    <w:rsid w:val="00874F1B"/>
    <w:rsid w:val="008759D4"/>
    <w:rsid w:val="0088530B"/>
    <w:rsid w:val="00893D0A"/>
    <w:rsid w:val="008A1710"/>
    <w:rsid w:val="008B259C"/>
    <w:rsid w:val="008B3D54"/>
    <w:rsid w:val="008B7DF5"/>
    <w:rsid w:val="008C1E28"/>
    <w:rsid w:val="008C2C0F"/>
    <w:rsid w:val="008C7B3D"/>
    <w:rsid w:val="008D1A83"/>
    <w:rsid w:val="008D311C"/>
    <w:rsid w:val="008D3A74"/>
    <w:rsid w:val="008D563C"/>
    <w:rsid w:val="008E391A"/>
    <w:rsid w:val="008E3C1E"/>
    <w:rsid w:val="008F21A0"/>
    <w:rsid w:val="008F3BBB"/>
    <w:rsid w:val="008F6128"/>
    <w:rsid w:val="008F7387"/>
    <w:rsid w:val="00903BE0"/>
    <w:rsid w:val="00903F85"/>
    <w:rsid w:val="009127E5"/>
    <w:rsid w:val="0092049D"/>
    <w:rsid w:val="009210FB"/>
    <w:rsid w:val="009328A2"/>
    <w:rsid w:val="009401E6"/>
    <w:rsid w:val="0094054A"/>
    <w:rsid w:val="0094068D"/>
    <w:rsid w:val="00942306"/>
    <w:rsid w:val="00945C5F"/>
    <w:rsid w:val="009501A0"/>
    <w:rsid w:val="00956305"/>
    <w:rsid w:val="00964A0D"/>
    <w:rsid w:val="00974C28"/>
    <w:rsid w:val="00974E03"/>
    <w:rsid w:val="00976B5B"/>
    <w:rsid w:val="009805EA"/>
    <w:rsid w:val="00983E55"/>
    <w:rsid w:val="0099207D"/>
    <w:rsid w:val="009A26AF"/>
    <w:rsid w:val="009A2A40"/>
    <w:rsid w:val="009A3013"/>
    <w:rsid w:val="009A4845"/>
    <w:rsid w:val="009A56CB"/>
    <w:rsid w:val="009B132D"/>
    <w:rsid w:val="009B199A"/>
    <w:rsid w:val="009B19F2"/>
    <w:rsid w:val="009B54D6"/>
    <w:rsid w:val="009C271B"/>
    <w:rsid w:val="009C3014"/>
    <w:rsid w:val="009C4E35"/>
    <w:rsid w:val="009C6422"/>
    <w:rsid w:val="009C6AA1"/>
    <w:rsid w:val="009D2C9B"/>
    <w:rsid w:val="009D3C76"/>
    <w:rsid w:val="009D4256"/>
    <w:rsid w:val="009D549C"/>
    <w:rsid w:val="009D5F31"/>
    <w:rsid w:val="009F175E"/>
    <w:rsid w:val="009F3BED"/>
    <w:rsid w:val="00A07C92"/>
    <w:rsid w:val="00A11B86"/>
    <w:rsid w:val="00A1581C"/>
    <w:rsid w:val="00A279D3"/>
    <w:rsid w:val="00A3386F"/>
    <w:rsid w:val="00A35934"/>
    <w:rsid w:val="00A362CA"/>
    <w:rsid w:val="00A40DFB"/>
    <w:rsid w:val="00A41420"/>
    <w:rsid w:val="00A44A48"/>
    <w:rsid w:val="00A50BBE"/>
    <w:rsid w:val="00A51C4F"/>
    <w:rsid w:val="00A54C09"/>
    <w:rsid w:val="00A61391"/>
    <w:rsid w:val="00A63108"/>
    <w:rsid w:val="00A64F4C"/>
    <w:rsid w:val="00A65EB5"/>
    <w:rsid w:val="00A713DD"/>
    <w:rsid w:val="00A77AB3"/>
    <w:rsid w:val="00A92A94"/>
    <w:rsid w:val="00A96DDD"/>
    <w:rsid w:val="00A974A0"/>
    <w:rsid w:val="00AA1A65"/>
    <w:rsid w:val="00AA783E"/>
    <w:rsid w:val="00AB0775"/>
    <w:rsid w:val="00AB4D79"/>
    <w:rsid w:val="00AB6611"/>
    <w:rsid w:val="00AC0C93"/>
    <w:rsid w:val="00AC14E9"/>
    <w:rsid w:val="00AC22B1"/>
    <w:rsid w:val="00AC2F15"/>
    <w:rsid w:val="00AC44C1"/>
    <w:rsid w:val="00AC4B73"/>
    <w:rsid w:val="00AD0BF9"/>
    <w:rsid w:val="00AD0EBC"/>
    <w:rsid w:val="00AE2569"/>
    <w:rsid w:val="00AE4C3D"/>
    <w:rsid w:val="00AE5DC9"/>
    <w:rsid w:val="00AE6570"/>
    <w:rsid w:val="00AE65CC"/>
    <w:rsid w:val="00AF2E5E"/>
    <w:rsid w:val="00AF6612"/>
    <w:rsid w:val="00AF7608"/>
    <w:rsid w:val="00B00A2E"/>
    <w:rsid w:val="00B0259E"/>
    <w:rsid w:val="00B05ABF"/>
    <w:rsid w:val="00B139B5"/>
    <w:rsid w:val="00B176B4"/>
    <w:rsid w:val="00B207CF"/>
    <w:rsid w:val="00B2199E"/>
    <w:rsid w:val="00B252F9"/>
    <w:rsid w:val="00B27008"/>
    <w:rsid w:val="00B30B1E"/>
    <w:rsid w:val="00B374BA"/>
    <w:rsid w:val="00B4138B"/>
    <w:rsid w:val="00B41C38"/>
    <w:rsid w:val="00B43A26"/>
    <w:rsid w:val="00B4448E"/>
    <w:rsid w:val="00B479E4"/>
    <w:rsid w:val="00B61E6D"/>
    <w:rsid w:val="00B6379B"/>
    <w:rsid w:val="00B65D2D"/>
    <w:rsid w:val="00B7484D"/>
    <w:rsid w:val="00B77AD0"/>
    <w:rsid w:val="00B826E6"/>
    <w:rsid w:val="00B853B5"/>
    <w:rsid w:val="00B86D84"/>
    <w:rsid w:val="00B90379"/>
    <w:rsid w:val="00B93CFB"/>
    <w:rsid w:val="00B97518"/>
    <w:rsid w:val="00BA297E"/>
    <w:rsid w:val="00BA2C69"/>
    <w:rsid w:val="00BA32F2"/>
    <w:rsid w:val="00BA59E7"/>
    <w:rsid w:val="00BA5AB3"/>
    <w:rsid w:val="00BA7C09"/>
    <w:rsid w:val="00BB0DDD"/>
    <w:rsid w:val="00BB6BEE"/>
    <w:rsid w:val="00BC0978"/>
    <w:rsid w:val="00BC5F02"/>
    <w:rsid w:val="00BD0C58"/>
    <w:rsid w:val="00BD40B1"/>
    <w:rsid w:val="00BD4892"/>
    <w:rsid w:val="00BD626E"/>
    <w:rsid w:val="00BD7675"/>
    <w:rsid w:val="00BE12EF"/>
    <w:rsid w:val="00BE288A"/>
    <w:rsid w:val="00BE6462"/>
    <w:rsid w:val="00BF05D4"/>
    <w:rsid w:val="00BF2CB1"/>
    <w:rsid w:val="00BF67F8"/>
    <w:rsid w:val="00C05E0A"/>
    <w:rsid w:val="00C107A7"/>
    <w:rsid w:val="00C12F39"/>
    <w:rsid w:val="00C23606"/>
    <w:rsid w:val="00C2792D"/>
    <w:rsid w:val="00C31384"/>
    <w:rsid w:val="00C318F4"/>
    <w:rsid w:val="00C31E6E"/>
    <w:rsid w:val="00C3316C"/>
    <w:rsid w:val="00C33FC5"/>
    <w:rsid w:val="00C433F1"/>
    <w:rsid w:val="00C453DE"/>
    <w:rsid w:val="00C510C5"/>
    <w:rsid w:val="00C5250C"/>
    <w:rsid w:val="00C535FB"/>
    <w:rsid w:val="00C6636C"/>
    <w:rsid w:val="00C74529"/>
    <w:rsid w:val="00C81B45"/>
    <w:rsid w:val="00C90265"/>
    <w:rsid w:val="00C94FBC"/>
    <w:rsid w:val="00CA361A"/>
    <w:rsid w:val="00CB3954"/>
    <w:rsid w:val="00CB73FC"/>
    <w:rsid w:val="00CB774E"/>
    <w:rsid w:val="00CB7CA3"/>
    <w:rsid w:val="00CB7E0A"/>
    <w:rsid w:val="00CC6BFB"/>
    <w:rsid w:val="00CD14F9"/>
    <w:rsid w:val="00CD1772"/>
    <w:rsid w:val="00CD4C81"/>
    <w:rsid w:val="00CD766F"/>
    <w:rsid w:val="00CE0AB1"/>
    <w:rsid w:val="00CE0C61"/>
    <w:rsid w:val="00CE5445"/>
    <w:rsid w:val="00CE6017"/>
    <w:rsid w:val="00CF14F8"/>
    <w:rsid w:val="00CF5450"/>
    <w:rsid w:val="00CF55AD"/>
    <w:rsid w:val="00CF62C1"/>
    <w:rsid w:val="00CF6844"/>
    <w:rsid w:val="00CF6A1F"/>
    <w:rsid w:val="00CF789F"/>
    <w:rsid w:val="00D00F8E"/>
    <w:rsid w:val="00D03A9B"/>
    <w:rsid w:val="00D07BF1"/>
    <w:rsid w:val="00D108AB"/>
    <w:rsid w:val="00D12D13"/>
    <w:rsid w:val="00D14ED8"/>
    <w:rsid w:val="00D23BAC"/>
    <w:rsid w:val="00D2756E"/>
    <w:rsid w:val="00D37DE7"/>
    <w:rsid w:val="00D4019B"/>
    <w:rsid w:val="00D401CC"/>
    <w:rsid w:val="00D41CFD"/>
    <w:rsid w:val="00D4343D"/>
    <w:rsid w:val="00D47F9E"/>
    <w:rsid w:val="00D52B41"/>
    <w:rsid w:val="00D530B0"/>
    <w:rsid w:val="00D56B1F"/>
    <w:rsid w:val="00D605B1"/>
    <w:rsid w:val="00D62146"/>
    <w:rsid w:val="00D6244A"/>
    <w:rsid w:val="00D7002D"/>
    <w:rsid w:val="00D70DEA"/>
    <w:rsid w:val="00D94F10"/>
    <w:rsid w:val="00DA1EB6"/>
    <w:rsid w:val="00DA7992"/>
    <w:rsid w:val="00DB6B9A"/>
    <w:rsid w:val="00DD30C6"/>
    <w:rsid w:val="00DD60A4"/>
    <w:rsid w:val="00DE085F"/>
    <w:rsid w:val="00DE68EA"/>
    <w:rsid w:val="00DF4B94"/>
    <w:rsid w:val="00DF5558"/>
    <w:rsid w:val="00DF729E"/>
    <w:rsid w:val="00E0391E"/>
    <w:rsid w:val="00E10837"/>
    <w:rsid w:val="00E10878"/>
    <w:rsid w:val="00E11015"/>
    <w:rsid w:val="00E115B1"/>
    <w:rsid w:val="00E12759"/>
    <w:rsid w:val="00E14F5F"/>
    <w:rsid w:val="00E20967"/>
    <w:rsid w:val="00E23CD3"/>
    <w:rsid w:val="00E32562"/>
    <w:rsid w:val="00E33D0B"/>
    <w:rsid w:val="00E36AF1"/>
    <w:rsid w:val="00E441C5"/>
    <w:rsid w:val="00E478CB"/>
    <w:rsid w:val="00E50ABC"/>
    <w:rsid w:val="00E55BB3"/>
    <w:rsid w:val="00E61888"/>
    <w:rsid w:val="00E64F98"/>
    <w:rsid w:val="00E65BE5"/>
    <w:rsid w:val="00E716F0"/>
    <w:rsid w:val="00E71734"/>
    <w:rsid w:val="00E832F4"/>
    <w:rsid w:val="00E8495D"/>
    <w:rsid w:val="00E85204"/>
    <w:rsid w:val="00E86306"/>
    <w:rsid w:val="00E90170"/>
    <w:rsid w:val="00E94E87"/>
    <w:rsid w:val="00EA0906"/>
    <w:rsid w:val="00EA09BF"/>
    <w:rsid w:val="00EA13FC"/>
    <w:rsid w:val="00EA21C8"/>
    <w:rsid w:val="00EA3082"/>
    <w:rsid w:val="00EA39D0"/>
    <w:rsid w:val="00EA5FB5"/>
    <w:rsid w:val="00EB3E69"/>
    <w:rsid w:val="00EC03EA"/>
    <w:rsid w:val="00EC22AB"/>
    <w:rsid w:val="00EC718F"/>
    <w:rsid w:val="00EC781E"/>
    <w:rsid w:val="00ED63DC"/>
    <w:rsid w:val="00EE0972"/>
    <w:rsid w:val="00EE37A3"/>
    <w:rsid w:val="00EE3D55"/>
    <w:rsid w:val="00EE7168"/>
    <w:rsid w:val="00EF095D"/>
    <w:rsid w:val="00F046C1"/>
    <w:rsid w:val="00F046CC"/>
    <w:rsid w:val="00F05422"/>
    <w:rsid w:val="00F06555"/>
    <w:rsid w:val="00F15EB7"/>
    <w:rsid w:val="00F168FA"/>
    <w:rsid w:val="00F214BA"/>
    <w:rsid w:val="00F228D3"/>
    <w:rsid w:val="00F2501D"/>
    <w:rsid w:val="00F26DCA"/>
    <w:rsid w:val="00F271C7"/>
    <w:rsid w:val="00F420FB"/>
    <w:rsid w:val="00F47F36"/>
    <w:rsid w:val="00F51D14"/>
    <w:rsid w:val="00F609F6"/>
    <w:rsid w:val="00F61576"/>
    <w:rsid w:val="00F716EF"/>
    <w:rsid w:val="00F71AC4"/>
    <w:rsid w:val="00F73CB5"/>
    <w:rsid w:val="00F877FC"/>
    <w:rsid w:val="00F91E46"/>
    <w:rsid w:val="00F92D6C"/>
    <w:rsid w:val="00FA51B9"/>
    <w:rsid w:val="00FA6DD4"/>
    <w:rsid w:val="00FA7DA6"/>
    <w:rsid w:val="00FB2AB0"/>
    <w:rsid w:val="00FB5526"/>
    <w:rsid w:val="00FB6270"/>
    <w:rsid w:val="00FB629B"/>
    <w:rsid w:val="00FC19F7"/>
    <w:rsid w:val="00FD2503"/>
    <w:rsid w:val="00FD57E9"/>
    <w:rsid w:val="00FD67DA"/>
    <w:rsid w:val="00FD6977"/>
    <w:rsid w:val="00FD752D"/>
    <w:rsid w:val="00FE57E4"/>
    <w:rsid w:val="00FF5FD8"/>
    <w:rsid w:val="00FF6228"/>
    <w:rsid w:val="00FF7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075C6"/>
  <w15:docId w15:val="{8D5E75A7-2ADB-4660-96DD-BE03B2A23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397D97"/>
  </w:style>
  <w:style w:type="paragraph" w:styleId="Heading1">
    <w:name w:val="heading 1"/>
    <w:basedOn w:val="Normal"/>
    <w:next w:val="Normal"/>
    <w:link w:val="Heading1Char"/>
    <w:uiPriority w:val="9"/>
    <w:qFormat/>
    <w:rsid w:val="007F4187"/>
    <w:pPr>
      <w:keepNext/>
      <w:keepLines/>
      <w:spacing w:before="480" w:after="0"/>
      <w:outlineLvl w:val="0"/>
    </w:pPr>
    <w:rPr>
      <w:rFonts w:ascii="Times New Roman" w:eastAsiaTheme="majorEastAsia" w:hAnsi="Times New Roman" w:cstheme="majorBidi"/>
      <w:b/>
      <w:bCs/>
      <w:sz w:val="24"/>
      <w:szCs w:val="28"/>
      <w:u w:val="single"/>
    </w:rPr>
  </w:style>
  <w:style w:type="paragraph" w:styleId="Heading2">
    <w:name w:val="heading 2"/>
    <w:basedOn w:val="Normal"/>
    <w:next w:val="Normal"/>
    <w:link w:val="Heading2Char"/>
    <w:uiPriority w:val="9"/>
    <w:unhideWhenUsed/>
    <w:qFormat/>
    <w:rsid w:val="00A41420"/>
    <w:pPr>
      <w:keepNext/>
      <w:keepLines/>
      <w:spacing w:before="200" w:after="0"/>
      <w:outlineLvl w:val="1"/>
    </w:pPr>
    <w:rPr>
      <w:rFonts w:ascii="Times New Roman" w:eastAsiaTheme="majorEastAsia" w:hAnsi="Times New Roman" w:cstheme="majorBidi"/>
      <w:bCs/>
      <w:i/>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7D97"/>
    <w:pPr>
      <w:ind w:left="720"/>
      <w:contextualSpacing/>
    </w:pPr>
  </w:style>
  <w:style w:type="table" w:styleId="TableGrid">
    <w:name w:val="Table Grid"/>
    <w:basedOn w:val="TableNormal"/>
    <w:uiPriority w:val="39"/>
    <w:rsid w:val="008D1A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58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58F5"/>
    <w:rPr>
      <w:rFonts w:ascii="Tahoma" w:hAnsi="Tahoma" w:cs="Tahoma"/>
      <w:sz w:val="16"/>
      <w:szCs w:val="16"/>
    </w:rPr>
  </w:style>
  <w:style w:type="character" w:styleId="Hyperlink">
    <w:name w:val="Hyperlink"/>
    <w:basedOn w:val="DefaultParagraphFont"/>
    <w:uiPriority w:val="99"/>
    <w:unhideWhenUsed/>
    <w:rsid w:val="00471D9F"/>
    <w:rPr>
      <w:color w:val="0000FF" w:themeColor="hyperlink"/>
      <w:u w:val="single"/>
    </w:rPr>
  </w:style>
  <w:style w:type="character" w:customStyle="1" w:styleId="Heading1Char">
    <w:name w:val="Heading 1 Char"/>
    <w:basedOn w:val="DefaultParagraphFont"/>
    <w:link w:val="Heading1"/>
    <w:uiPriority w:val="9"/>
    <w:rsid w:val="007F4187"/>
    <w:rPr>
      <w:rFonts w:ascii="Times New Roman" w:eastAsiaTheme="majorEastAsia" w:hAnsi="Times New Roman" w:cstheme="majorBidi"/>
      <w:b/>
      <w:bCs/>
      <w:sz w:val="24"/>
      <w:szCs w:val="28"/>
      <w:u w:val="single"/>
    </w:rPr>
  </w:style>
  <w:style w:type="paragraph" w:styleId="Header">
    <w:name w:val="header"/>
    <w:basedOn w:val="Normal"/>
    <w:link w:val="HeaderChar"/>
    <w:uiPriority w:val="99"/>
    <w:unhideWhenUsed/>
    <w:rsid w:val="004A6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642D"/>
  </w:style>
  <w:style w:type="paragraph" w:styleId="Footer">
    <w:name w:val="footer"/>
    <w:basedOn w:val="Normal"/>
    <w:link w:val="FooterChar"/>
    <w:uiPriority w:val="99"/>
    <w:unhideWhenUsed/>
    <w:rsid w:val="004A6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642D"/>
  </w:style>
  <w:style w:type="character" w:customStyle="1" w:styleId="Heading2Char">
    <w:name w:val="Heading 2 Char"/>
    <w:basedOn w:val="DefaultParagraphFont"/>
    <w:link w:val="Heading2"/>
    <w:uiPriority w:val="9"/>
    <w:rsid w:val="00A41420"/>
    <w:rPr>
      <w:rFonts w:ascii="Times New Roman" w:eastAsiaTheme="majorEastAsia" w:hAnsi="Times New Roman" w:cstheme="majorBidi"/>
      <w:bCs/>
      <w:i/>
      <w:sz w:val="24"/>
      <w:szCs w:val="26"/>
      <w:u w:val="single"/>
    </w:rPr>
  </w:style>
  <w:style w:type="paragraph" w:styleId="NormalWeb">
    <w:name w:val="Normal (Web)"/>
    <w:basedOn w:val="Normal"/>
    <w:uiPriority w:val="99"/>
    <w:unhideWhenUsed/>
    <w:rsid w:val="001A5A3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A5A3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1A5A31"/>
    <w:rPr>
      <w:rFonts w:ascii="Times New Roman" w:hAnsi="Times New Roman" w:cs="Times New Roman"/>
      <w:noProof/>
      <w:sz w:val="24"/>
    </w:rPr>
  </w:style>
  <w:style w:type="paragraph" w:customStyle="1" w:styleId="EndNoteBibliography">
    <w:name w:val="EndNote Bibliography"/>
    <w:basedOn w:val="Normal"/>
    <w:link w:val="EndNoteBibliographyChar"/>
    <w:rsid w:val="001A5A31"/>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1A5A31"/>
    <w:rPr>
      <w:rFonts w:ascii="Times New Roman" w:hAnsi="Times New Roman" w:cs="Times New Roman"/>
      <w:noProof/>
      <w:sz w:val="24"/>
    </w:rPr>
  </w:style>
  <w:style w:type="paragraph" w:styleId="FootnoteText">
    <w:name w:val="footnote text"/>
    <w:basedOn w:val="Normal"/>
    <w:link w:val="FootnoteTextChar"/>
    <w:uiPriority w:val="99"/>
    <w:unhideWhenUsed/>
    <w:rsid w:val="00C510C5"/>
    <w:pPr>
      <w:spacing w:after="0" w:line="240" w:lineRule="auto"/>
    </w:pPr>
    <w:rPr>
      <w:sz w:val="20"/>
      <w:szCs w:val="20"/>
    </w:rPr>
  </w:style>
  <w:style w:type="character" w:customStyle="1" w:styleId="FootnoteTextChar">
    <w:name w:val="Footnote Text Char"/>
    <w:basedOn w:val="DefaultParagraphFont"/>
    <w:link w:val="FootnoteText"/>
    <w:uiPriority w:val="99"/>
    <w:rsid w:val="00C510C5"/>
    <w:rPr>
      <w:sz w:val="20"/>
      <w:szCs w:val="20"/>
    </w:rPr>
  </w:style>
  <w:style w:type="character" w:styleId="FootnoteReference">
    <w:name w:val="footnote reference"/>
    <w:uiPriority w:val="99"/>
    <w:unhideWhenUsed/>
    <w:rsid w:val="00C510C5"/>
    <w:rPr>
      <w:vertAlign w:val="superscript"/>
    </w:rPr>
  </w:style>
  <w:style w:type="paragraph" w:customStyle="1" w:styleId="Default">
    <w:name w:val="Default"/>
    <w:rsid w:val="004B26F6"/>
    <w:pPr>
      <w:autoSpaceDE w:val="0"/>
      <w:autoSpaceDN w:val="0"/>
      <w:adjustRightInd w:val="0"/>
      <w:spacing w:after="0" w:line="240" w:lineRule="auto"/>
    </w:pPr>
    <w:rPr>
      <w:rFonts w:ascii="Arial" w:hAnsi="Arial" w:cs="Arial"/>
      <w:color w:val="000000"/>
      <w:sz w:val="24"/>
      <w:szCs w:val="24"/>
    </w:rPr>
  </w:style>
  <w:style w:type="table" w:customStyle="1" w:styleId="TableGrid2">
    <w:name w:val="Table Grid2"/>
    <w:basedOn w:val="TableNormal"/>
    <w:next w:val="TableGrid"/>
    <w:uiPriority w:val="59"/>
    <w:rsid w:val="002F1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F1C3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F1C30"/>
    <w:rPr>
      <w:rFonts w:ascii="Times New Roman" w:hAnsi="Times New Roman" w:cs="Times New Roman"/>
      <w:sz w:val="24"/>
      <w:szCs w:val="24"/>
    </w:rPr>
  </w:style>
  <w:style w:type="paragraph" w:styleId="CommentText">
    <w:name w:val="annotation text"/>
    <w:basedOn w:val="Normal"/>
    <w:link w:val="CommentTextChar"/>
    <w:uiPriority w:val="99"/>
    <w:semiHidden/>
    <w:unhideWhenUsed/>
    <w:rsid w:val="002B09C6"/>
    <w:pPr>
      <w:spacing w:line="240" w:lineRule="auto"/>
    </w:pPr>
    <w:rPr>
      <w:sz w:val="20"/>
      <w:szCs w:val="20"/>
    </w:rPr>
  </w:style>
  <w:style w:type="character" w:customStyle="1" w:styleId="CommentTextChar">
    <w:name w:val="Comment Text Char"/>
    <w:basedOn w:val="DefaultParagraphFont"/>
    <w:link w:val="CommentText"/>
    <w:uiPriority w:val="99"/>
    <w:semiHidden/>
    <w:rsid w:val="002B09C6"/>
    <w:rPr>
      <w:sz w:val="20"/>
      <w:szCs w:val="20"/>
    </w:rPr>
  </w:style>
  <w:style w:type="paragraph" w:styleId="CommentSubject">
    <w:name w:val="annotation subject"/>
    <w:basedOn w:val="CommentText"/>
    <w:next w:val="CommentText"/>
    <w:link w:val="CommentSubjectChar"/>
    <w:uiPriority w:val="99"/>
    <w:semiHidden/>
    <w:unhideWhenUsed/>
    <w:rsid w:val="002B09C6"/>
    <w:pPr>
      <w:spacing w:after="0"/>
    </w:pPr>
    <w:rPr>
      <w:rFonts w:ascii="TimesNewRomanPSMT" w:eastAsia="TimesNewRomanPSMT" w:hAnsi="TimesNewRomanPSMT" w:cs="TimesNewRomanPSMT"/>
      <w:b/>
      <w:bCs/>
    </w:rPr>
  </w:style>
  <w:style w:type="character" w:customStyle="1" w:styleId="CommentSubjectChar">
    <w:name w:val="Comment Subject Char"/>
    <w:basedOn w:val="CommentTextChar"/>
    <w:link w:val="CommentSubject"/>
    <w:uiPriority w:val="99"/>
    <w:semiHidden/>
    <w:rsid w:val="002B09C6"/>
    <w:rPr>
      <w:rFonts w:ascii="TimesNewRomanPSMT" w:eastAsia="TimesNewRomanPSMT" w:hAnsi="TimesNewRomanPSMT" w:cs="TimesNewRomanPSMT"/>
      <w:b/>
      <w:bCs/>
      <w:sz w:val="20"/>
      <w:szCs w:val="20"/>
    </w:rPr>
  </w:style>
  <w:style w:type="character" w:customStyle="1" w:styleId="apple-converted-space">
    <w:name w:val="apple-converted-space"/>
    <w:basedOn w:val="DefaultParagraphFont"/>
    <w:rsid w:val="005E1F02"/>
  </w:style>
  <w:style w:type="character" w:styleId="Emphasis">
    <w:name w:val="Emphasis"/>
    <w:basedOn w:val="DefaultParagraphFont"/>
    <w:uiPriority w:val="20"/>
    <w:qFormat/>
    <w:rsid w:val="005E1F02"/>
    <w:rPr>
      <w:i/>
      <w:iCs/>
    </w:rPr>
  </w:style>
  <w:style w:type="numbering" w:customStyle="1" w:styleId="Singlepunch">
    <w:name w:val="Single punch"/>
    <w:rsid w:val="005E1F02"/>
    <w:pPr>
      <w:numPr>
        <w:numId w:val="29"/>
      </w:numPr>
    </w:pPr>
  </w:style>
  <w:style w:type="numbering" w:customStyle="1" w:styleId="Multipunch">
    <w:name w:val="Multi punch"/>
    <w:rsid w:val="00BF67F8"/>
    <w:pPr>
      <w:numPr>
        <w:numId w:val="3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1234338">
      <w:bodyDiv w:val="1"/>
      <w:marLeft w:val="0"/>
      <w:marRight w:val="0"/>
      <w:marTop w:val="0"/>
      <w:marBottom w:val="0"/>
      <w:divBdr>
        <w:top w:val="none" w:sz="0" w:space="0" w:color="auto"/>
        <w:left w:val="none" w:sz="0" w:space="0" w:color="auto"/>
        <w:bottom w:val="none" w:sz="0" w:space="0" w:color="auto"/>
        <w:right w:val="none" w:sz="0" w:space="0" w:color="auto"/>
      </w:divBdr>
    </w:div>
    <w:div w:id="673150323">
      <w:bodyDiv w:val="1"/>
      <w:marLeft w:val="0"/>
      <w:marRight w:val="0"/>
      <w:marTop w:val="0"/>
      <w:marBottom w:val="0"/>
      <w:divBdr>
        <w:top w:val="none" w:sz="0" w:space="0" w:color="auto"/>
        <w:left w:val="none" w:sz="0" w:space="0" w:color="auto"/>
        <w:bottom w:val="none" w:sz="0" w:space="0" w:color="auto"/>
        <w:right w:val="none" w:sz="0" w:space="0" w:color="auto"/>
      </w:divBdr>
    </w:div>
    <w:div w:id="896355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0011B3-D2A9-4D52-8273-70D219FD8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955</Words>
  <Characters>544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dc:creator>
  <cp:keywords/>
  <dc:description/>
  <cp:lastModifiedBy>Justwan, Florian (fjustwan@uidaho.edu)</cp:lastModifiedBy>
  <cp:revision>51</cp:revision>
  <dcterms:created xsi:type="dcterms:W3CDTF">2019-07-02T17:41:00Z</dcterms:created>
  <dcterms:modified xsi:type="dcterms:W3CDTF">2025-08-18T21:58:00Z</dcterms:modified>
</cp:coreProperties>
</file>